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40999" w14:textId="77777777" w:rsidR="00D205C9" w:rsidRDefault="00215158" w:rsidP="00DD174E">
      <w:pPr>
        <w:spacing w:line="480" w:lineRule="auto"/>
        <w:jc w:val="both"/>
        <w:rPr>
          <w:rFonts w:cs="Times New Roman"/>
          <w:b/>
          <w:sz w:val="28"/>
          <w:szCs w:val="28"/>
          <w:lang w:val="en-US"/>
        </w:rPr>
      </w:pPr>
      <w:r w:rsidRPr="00215158">
        <w:rPr>
          <w:rFonts w:cs="Times New Roman"/>
          <w:b/>
          <w:sz w:val="28"/>
          <w:szCs w:val="28"/>
          <w:lang w:val="en-US"/>
        </w:rPr>
        <w:t xml:space="preserve">Heterologous rhamnolipid biosynthesis by </w:t>
      </w:r>
      <w:r w:rsidRPr="00215158">
        <w:rPr>
          <w:rFonts w:cs="Times New Roman"/>
          <w:b/>
          <w:i/>
          <w:iCs/>
          <w:sz w:val="28"/>
          <w:szCs w:val="28"/>
          <w:lang w:val="en-US"/>
        </w:rPr>
        <w:t>P. putida</w:t>
      </w:r>
      <w:r w:rsidRPr="00215158">
        <w:rPr>
          <w:rFonts w:cs="Times New Roman"/>
          <w:b/>
          <w:sz w:val="28"/>
          <w:szCs w:val="28"/>
          <w:lang w:val="en-US"/>
        </w:rPr>
        <w:t xml:space="preserve"> KT2440 – </w:t>
      </w:r>
    </w:p>
    <w:p w14:paraId="63871A96" w14:textId="39432BCC" w:rsidR="00DD174E" w:rsidRDefault="00215158" w:rsidP="00DD174E">
      <w:pPr>
        <w:spacing w:line="480" w:lineRule="auto"/>
        <w:jc w:val="both"/>
        <w:rPr>
          <w:rFonts w:cs="Times New Roman"/>
          <w:b/>
          <w:sz w:val="28"/>
          <w:szCs w:val="28"/>
          <w:lang w:val="en-US"/>
        </w:rPr>
      </w:pPr>
      <w:r w:rsidRPr="00215158">
        <w:rPr>
          <w:rFonts w:cs="Times New Roman"/>
          <w:b/>
          <w:sz w:val="28"/>
          <w:szCs w:val="28"/>
          <w:lang w:val="en-US"/>
        </w:rPr>
        <w:t>ACP-Dependency and the role of fatty acid metabolism</w:t>
      </w:r>
    </w:p>
    <w:p w14:paraId="19570733" w14:textId="02389B5E" w:rsidR="00D205C9" w:rsidRPr="00D205C9" w:rsidRDefault="00D205C9" w:rsidP="00D205C9">
      <w:pPr>
        <w:pStyle w:val="Listenabsatz"/>
        <w:numPr>
          <w:ilvl w:val="0"/>
          <w:numId w:val="38"/>
        </w:numPr>
        <w:spacing w:line="480" w:lineRule="auto"/>
        <w:jc w:val="both"/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t xml:space="preserve">Supplemental Material - </w:t>
      </w:r>
    </w:p>
    <w:p w14:paraId="4D1858F8" w14:textId="787D0766" w:rsidR="000423E8" w:rsidRPr="007C27EC" w:rsidRDefault="000423E8">
      <w:pPr>
        <w:rPr>
          <w:rFonts w:cs="Times New Roman"/>
          <w:b/>
          <w:bCs/>
          <w:szCs w:val="24"/>
          <w:lang w:val="en-US"/>
        </w:rPr>
      </w:pPr>
    </w:p>
    <w:p w14:paraId="44B9777C" w14:textId="77777777" w:rsidR="00F84CE2" w:rsidRDefault="00480AC6" w:rsidP="00F84CE2">
      <w:pPr>
        <w:keepNext/>
        <w:spacing w:after="0" w:line="240" w:lineRule="auto"/>
        <w:jc w:val="both"/>
      </w:pPr>
      <w:r w:rsidRPr="007C27EC">
        <w:rPr>
          <w:noProof/>
          <w:lang w:eastAsia="de-DE"/>
        </w:rPr>
        <w:drawing>
          <wp:inline distT="0" distB="0" distL="0" distR="0" wp14:anchorId="6A34D2CF" wp14:editId="078849DC">
            <wp:extent cx="5713095" cy="1434465"/>
            <wp:effectExtent l="0" t="0" r="1905" b="0"/>
            <wp:docPr id="2002621195" name="Grafik 2" descr="Ein Bild, das Diagramm, Reihe, Tex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621195" name="Grafik 2" descr="Ein Bild, das Diagramm, Reihe, Text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7"/>
                    <a:stretch/>
                  </pic:blipFill>
                  <pic:spPr bwMode="auto">
                    <a:xfrm>
                      <a:off x="0" y="0"/>
                      <a:ext cx="5713724" cy="1434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F02573" w14:textId="18D6B264" w:rsidR="00F84CE2" w:rsidRPr="00F84CE2" w:rsidRDefault="00F84CE2" w:rsidP="00F84CE2">
      <w:pPr>
        <w:pStyle w:val="Beschriftung"/>
        <w:jc w:val="both"/>
        <w:rPr>
          <w:sz w:val="20"/>
          <w:szCs w:val="14"/>
          <w:lang w:val="en-GB"/>
        </w:rPr>
      </w:pPr>
      <w:r w:rsidRPr="00F84CE2">
        <w:rPr>
          <w:sz w:val="20"/>
          <w:szCs w:val="20"/>
          <w:lang w:val="en-GB"/>
        </w:rPr>
        <w:t xml:space="preserve">Figure A </w:t>
      </w:r>
      <w:r w:rsidRPr="00F84CE2">
        <w:rPr>
          <w:sz w:val="20"/>
          <w:szCs w:val="20"/>
        </w:rPr>
        <w:fldChar w:fldCharType="begin"/>
      </w:r>
      <w:r w:rsidRPr="00F84CE2">
        <w:rPr>
          <w:sz w:val="20"/>
          <w:szCs w:val="20"/>
          <w:lang w:val="en-GB"/>
        </w:rPr>
        <w:instrText xml:space="preserve"> SEQ Figure_A \* ARABIC </w:instrText>
      </w:r>
      <w:r w:rsidRPr="00F84CE2">
        <w:rPr>
          <w:sz w:val="20"/>
          <w:szCs w:val="20"/>
        </w:rPr>
        <w:fldChar w:fldCharType="separate"/>
      </w:r>
      <w:r w:rsidR="00A16C16">
        <w:rPr>
          <w:noProof/>
          <w:sz w:val="20"/>
          <w:szCs w:val="20"/>
          <w:lang w:val="en-GB"/>
        </w:rPr>
        <w:t>1</w:t>
      </w:r>
      <w:r w:rsidRPr="00F84CE2">
        <w:rPr>
          <w:sz w:val="20"/>
          <w:szCs w:val="20"/>
        </w:rPr>
        <w:fldChar w:fldCharType="end"/>
      </w:r>
      <w:r w:rsidRPr="00F84CE2">
        <w:rPr>
          <w:sz w:val="20"/>
          <w:szCs w:val="20"/>
          <w:lang w:val="en-GB"/>
        </w:rPr>
        <w:t xml:space="preserve">: </w:t>
      </w:r>
      <w:r w:rsidRPr="007C27EC">
        <w:rPr>
          <w:sz w:val="20"/>
          <w:szCs w:val="14"/>
          <w:lang w:val="en-US"/>
        </w:rPr>
        <w:t xml:space="preserve">Excerpt of the GC-MS chromatogram of the hydrolyzed, methylated and with MTPA derivatized rhamnolipids produced by </w:t>
      </w:r>
      <w:r w:rsidRPr="007C27EC">
        <w:rPr>
          <w:i/>
          <w:sz w:val="20"/>
          <w:szCs w:val="14"/>
          <w:lang w:val="en-US"/>
        </w:rPr>
        <w:t xml:space="preserve">P. putida </w:t>
      </w:r>
      <w:r w:rsidRPr="007C27EC">
        <w:rPr>
          <w:sz w:val="20"/>
          <w:szCs w:val="14"/>
          <w:lang w:val="en-US"/>
        </w:rPr>
        <w:t>grown on glucose with the (</w:t>
      </w:r>
      <w:r w:rsidRPr="007C27EC">
        <w:rPr>
          <w:i/>
          <w:iCs w:val="0"/>
          <w:sz w:val="20"/>
          <w:szCs w:val="14"/>
          <w:lang w:val="en-US"/>
        </w:rPr>
        <w:t>R</w:t>
      </w:r>
      <w:r w:rsidRPr="007C27EC">
        <w:rPr>
          <w:sz w:val="20"/>
          <w:szCs w:val="14"/>
          <w:lang w:val="en-US"/>
        </w:rPr>
        <w:t>)-enantiomer of 3-OH-10:0 at 21.0 min and (</w:t>
      </w:r>
      <w:r w:rsidRPr="007C27EC">
        <w:rPr>
          <w:i/>
          <w:iCs w:val="0"/>
          <w:sz w:val="20"/>
          <w:szCs w:val="14"/>
          <w:lang w:val="en-US"/>
        </w:rPr>
        <w:t>S</w:t>
      </w:r>
      <w:r w:rsidRPr="007C27EC">
        <w:rPr>
          <w:sz w:val="20"/>
          <w:szCs w:val="14"/>
          <w:lang w:val="en-US"/>
        </w:rPr>
        <w:t>)-enantiomer at 20.7 min (a). GC-MS mass spectrum of the MTPA derivative of the (</w:t>
      </w:r>
      <w:r w:rsidRPr="007C27EC">
        <w:rPr>
          <w:i/>
          <w:sz w:val="20"/>
          <w:szCs w:val="14"/>
          <w:lang w:val="en-US"/>
        </w:rPr>
        <w:t>R</w:t>
      </w:r>
      <w:r w:rsidRPr="007C27EC">
        <w:rPr>
          <w:sz w:val="20"/>
          <w:szCs w:val="14"/>
          <w:lang w:val="en-US"/>
        </w:rPr>
        <w:t>)-enantiomer of 3-OH-10:0 (</w:t>
      </w:r>
      <w:proofErr w:type="spellStart"/>
      <w:r w:rsidRPr="007C27EC">
        <w:rPr>
          <w:sz w:val="20"/>
          <w:szCs w:val="14"/>
          <w:lang w:val="en-US"/>
        </w:rPr>
        <w:t>t</w:t>
      </w:r>
      <w:r w:rsidRPr="00EA3B23">
        <w:rPr>
          <w:sz w:val="20"/>
          <w:szCs w:val="14"/>
          <w:vertAlign w:val="subscript"/>
          <w:lang w:val="en-US"/>
        </w:rPr>
        <w:t>R</w:t>
      </w:r>
      <w:proofErr w:type="spellEnd"/>
      <w:r w:rsidRPr="007C27EC">
        <w:rPr>
          <w:sz w:val="20"/>
          <w:szCs w:val="14"/>
          <w:lang w:val="en-US"/>
        </w:rPr>
        <w:t xml:space="preserve"> = 21.0 min) produced by </w:t>
      </w:r>
      <w:r w:rsidRPr="007C27EC">
        <w:rPr>
          <w:i/>
          <w:sz w:val="20"/>
          <w:szCs w:val="14"/>
          <w:lang w:val="en-US"/>
        </w:rPr>
        <w:t xml:space="preserve">P. putida </w:t>
      </w:r>
      <w:r w:rsidRPr="007C27EC">
        <w:rPr>
          <w:sz w:val="20"/>
          <w:szCs w:val="14"/>
          <w:lang w:val="en-US"/>
        </w:rPr>
        <w:t xml:space="preserve">from glucose (b). </w:t>
      </w:r>
      <w:r w:rsidRPr="007C27EC">
        <w:rPr>
          <w:b w:val="0"/>
          <w:bCs/>
          <w:sz w:val="20"/>
          <w:szCs w:val="14"/>
          <w:lang w:val="en-US"/>
        </w:rPr>
        <w:t>The diagnostic fragment ions (</w:t>
      </w:r>
      <w:r w:rsidRPr="00F84CE2">
        <w:rPr>
          <w:b w:val="0"/>
          <w:bCs/>
          <w:i/>
          <w:iCs w:val="0"/>
          <w:sz w:val="20"/>
          <w:szCs w:val="14"/>
          <w:lang w:val="en-US"/>
        </w:rPr>
        <w:t>m/z</w:t>
      </w:r>
      <w:r w:rsidRPr="007C27EC">
        <w:rPr>
          <w:b w:val="0"/>
          <w:bCs/>
          <w:sz w:val="20"/>
          <w:szCs w:val="14"/>
          <w:lang w:val="en-US"/>
        </w:rPr>
        <w:t xml:space="preserve"> 189 and </w:t>
      </w:r>
      <w:r w:rsidRPr="00F84CE2">
        <w:rPr>
          <w:b w:val="0"/>
          <w:bCs/>
          <w:i/>
          <w:iCs w:val="0"/>
          <w:sz w:val="20"/>
          <w:szCs w:val="14"/>
          <w:lang w:val="en-US"/>
        </w:rPr>
        <w:t xml:space="preserve">m/z </w:t>
      </w:r>
      <w:r w:rsidRPr="007C27EC">
        <w:rPr>
          <w:b w:val="0"/>
          <w:bCs/>
          <w:sz w:val="20"/>
          <w:szCs w:val="14"/>
          <w:lang w:val="en-US"/>
        </w:rPr>
        <w:t>185) indicate the MTPA moiety and the chain length of original 3-hydroxy fatty acid. A similar mass spectrum was obtained for the (</w:t>
      </w:r>
      <w:r w:rsidRPr="007C27EC">
        <w:rPr>
          <w:b w:val="0"/>
          <w:bCs/>
          <w:i/>
          <w:iCs w:val="0"/>
          <w:sz w:val="20"/>
          <w:szCs w:val="14"/>
          <w:lang w:val="en-US"/>
        </w:rPr>
        <w:t>S</w:t>
      </w:r>
      <w:r w:rsidRPr="007C27EC">
        <w:rPr>
          <w:b w:val="0"/>
          <w:bCs/>
          <w:sz w:val="20"/>
          <w:szCs w:val="14"/>
          <w:lang w:val="en-US"/>
        </w:rPr>
        <w:t>)-enantiomer (</w:t>
      </w:r>
      <w:proofErr w:type="spellStart"/>
      <w:r w:rsidRPr="007C27EC">
        <w:rPr>
          <w:b w:val="0"/>
          <w:bCs/>
          <w:sz w:val="20"/>
          <w:szCs w:val="14"/>
          <w:lang w:val="en-US"/>
        </w:rPr>
        <w:t>t</w:t>
      </w:r>
      <w:r w:rsidRPr="00EA3B23">
        <w:rPr>
          <w:b w:val="0"/>
          <w:bCs/>
          <w:sz w:val="20"/>
          <w:szCs w:val="14"/>
          <w:vertAlign w:val="subscript"/>
          <w:lang w:val="en-US"/>
        </w:rPr>
        <w:t>R</w:t>
      </w:r>
      <w:proofErr w:type="spellEnd"/>
      <w:r w:rsidRPr="007C27EC">
        <w:rPr>
          <w:b w:val="0"/>
          <w:bCs/>
          <w:sz w:val="20"/>
          <w:szCs w:val="14"/>
          <w:lang w:val="en-US"/>
        </w:rPr>
        <w:t xml:space="preserve"> = 20.7 min).</w:t>
      </w:r>
    </w:p>
    <w:p w14:paraId="1FC52BFA" w14:textId="1BE38BD7" w:rsidR="00480AC6" w:rsidRPr="007C27EC" w:rsidRDefault="00480AC6" w:rsidP="00F84CE2">
      <w:pPr>
        <w:keepNext/>
        <w:spacing w:after="0" w:line="480" w:lineRule="auto"/>
        <w:jc w:val="both"/>
        <w:rPr>
          <w:bCs/>
          <w:lang w:val="en-US"/>
        </w:rPr>
      </w:pPr>
    </w:p>
    <w:p w14:paraId="47DE3AD0" w14:textId="366681C4" w:rsidR="00635E74" w:rsidRDefault="00635E74" w:rsidP="00635E74">
      <w:pPr>
        <w:rPr>
          <w:lang w:val="en-US"/>
        </w:rPr>
      </w:pPr>
      <w:bookmarkStart w:id="0" w:name="_Hlk184910713"/>
    </w:p>
    <w:p w14:paraId="2673D965" w14:textId="77777777" w:rsidR="00F84CE2" w:rsidRDefault="00635E74" w:rsidP="00F84CE2">
      <w:pPr>
        <w:keepNext/>
        <w:spacing w:after="0" w:line="240" w:lineRule="auto"/>
      </w:pPr>
      <w:r>
        <w:rPr>
          <w:noProof/>
          <w:lang w:eastAsia="de-DE"/>
        </w:rPr>
        <w:drawing>
          <wp:inline distT="0" distB="0" distL="0" distR="0" wp14:anchorId="3F63E4C8" wp14:editId="486F4621">
            <wp:extent cx="5759804" cy="1813560"/>
            <wp:effectExtent l="0" t="0" r="0" b="0"/>
            <wp:docPr id="721307657" name="Grafik 1" descr="Ein Bild, das Screenshot, Kerze, Farbigkeit, Kuns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307657" name="Grafik 1" descr="Ein Bild, das Screenshot, Kerze, Farbigkeit, Kuns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0" r="926" b="5412"/>
                    <a:stretch/>
                  </pic:blipFill>
                  <pic:spPr bwMode="auto">
                    <a:xfrm>
                      <a:off x="0" y="0"/>
                      <a:ext cx="5760442" cy="1813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6712E9" w14:textId="77D2CF90" w:rsidR="00F84CE2" w:rsidRPr="00963DD4" w:rsidRDefault="00F84CE2" w:rsidP="00F84CE2">
      <w:pPr>
        <w:pStyle w:val="Beschriftung"/>
        <w:jc w:val="both"/>
        <w:rPr>
          <w:rFonts w:cs="Times New Roman"/>
          <w:b w:val="0"/>
          <w:bCs/>
          <w:sz w:val="22"/>
          <w:szCs w:val="22"/>
          <w:lang w:val="en-GB"/>
        </w:rPr>
      </w:pPr>
      <w:bookmarkStart w:id="1" w:name="_Ref192694749"/>
      <w:r w:rsidRPr="00F84CE2">
        <w:rPr>
          <w:sz w:val="20"/>
          <w:szCs w:val="14"/>
          <w:lang w:val="en-GB"/>
        </w:rPr>
        <w:t xml:space="preserve">Figure A </w:t>
      </w:r>
      <w:r w:rsidRPr="00F84CE2">
        <w:rPr>
          <w:sz w:val="20"/>
          <w:szCs w:val="14"/>
        </w:rPr>
        <w:fldChar w:fldCharType="begin"/>
      </w:r>
      <w:r w:rsidRPr="00F84CE2">
        <w:rPr>
          <w:sz w:val="20"/>
          <w:szCs w:val="14"/>
          <w:lang w:val="en-GB"/>
        </w:rPr>
        <w:instrText xml:space="preserve"> SEQ Figure_A \* ARABIC </w:instrText>
      </w:r>
      <w:r w:rsidRPr="00F84CE2">
        <w:rPr>
          <w:sz w:val="20"/>
          <w:szCs w:val="14"/>
        </w:rPr>
        <w:fldChar w:fldCharType="separate"/>
      </w:r>
      <w:r w:rsidR="00A16C16">
        <w:rPr>
          <w:noProof/>
          <w:sz w:val="20"/>
          <w:szCs w:val="14"/>
          <w:lang w:val="en-GB"/>
        </w:rPr>
        <w:t>2</w:t>
      </w:r>
      <w:r w:rsidRPr="00F84CE2">
        <w:rPr>
          <w:sz w:val="20"/>
          <w:szCs w:val="14"/>
        </w:rPr>
        <w:fldChar w:fldCharType="end"/>
      </w:r>
      <w:bookmarkEnd w:id="1"/>
      <w:r w:rsidRPr="00F84CE2">
        <w:rPr>
          <w:sz w:val="20"/>
          <w:szCs w:val="14"/>
          <w:lang w:val="en-GB"/>
        </w:rPr>
        <w:t xml:space="preserve">: </w:t>
      </w:r>
      <w:r w:rsidR="004D27D5">
        <w:rPr>
          <w:sz w:val="20"/>
          <w:szCs w:val="20"/>
          <w:lang w:val="en-GB"/>
        </w:rPr>
        <w:t xml:space="preserve">Summed fractional </w:t>
      </w:r>
      <w:proofErr w:type="spellStart"/>
      <w:r w:rsidR="004D27D5">
        <w:rPr>
          <w:sz w:val="20"/>
          <w:szCs w:val="20"/>
          <w:lang w:val="en-GB"/>
        </w:rPr>
        <w:t>labeling</w:t>
      </w:r>
      <w:proofErr w:type="spellEnd"/>
      <w:r w:rsidR="004D27D5">
        <w:rPr>
          <w:sz w:val="20"/>
          <w:szCs w:val="20"/>
          <w:lang w:val="en-GB"/>
        </w:rPr>
        <w:t xml:space="preserve"> on different carbon source(s). </w:t>
      </w:r>
      <w:r w:rsidRPr="00963DD4">
        <w:rPr>
          <w:b w:val="0"/>
          <w:bCs/>
          <w:sz w:val="20"/>
          <w:szCs w:val="14"/>
          <w:lang w:val="en-GB"/>
        </w:rPr>
        <w:t xml:space="preserve">Summed fractional </w:t>
      </w:r>
      <w:proofErr w:type="spellStart"/>
      <w:r w:rsidRPr="00963DD4">
        <w:rPr>
          <w:b w:val="0"/>
          <w:bCs/>
          <w:sz w:val="20"/>
          <w:szCs w:val="14"/>
          <w:lang w:val="en-GB"/>
        </w:rPr>
        <w:t>labeling</w:t>
      </w:r>
      <w:proofErr w:type="spellEnd"/>
      <w:r w:rsidRPr="00963DD4">
        <w:rPr>
          <w:b w:val="0"/>
          <w:bCs/>
          <w:sz w:val="20"/>
          <w:szCs w:val="14"/>
          <w:lang w:val="en-GB"/>
        </w:rPr>
        <w:t xml:space="preserve"> of Rha-C8-C10 (RL) and C8-C10 (HAA) (a), Rha-C10-C12 (RL) and C10-C12 (HAA) (b) and Rha-C10-C12:1 (RL) and C10-C12:1 (HAA) (c) </w:t>
      </w:r>
      <w:r w:rsidRPr="00963DD4">
        <w:rPr>
          <w:b w:val="0"/>
          <w:bCs/>
          <w:sz w:val="20"/>
          <w:lang w:val="en-GB"/>
        </w:rPr>
        <w:t xml:space="preserve">in samples of </w:t>
      </w:r>
      <w:r w:rsidRPr="00963DD4">
        <w:rPr>
          <w:b w:val="0"/>
          <w:bCs/>
          <w:i/>
          <w:iCs w:val="0"/>
          <w:sz w:val="20"/>
          <w:lang w:val="en-GB"/>
        </w:rPr>
        <w:t>P. putida</w:t>
      </w:r>
      <w:r w:rsidRPr="00963DD4">
        <w:rPr>
          <w:b w:val="0"/>
          <w:bCs/>
          <w:sz w:val="20"/>
          <w:lang w:val="en-GB"/>
        </w:rPr>
        <w:t xml:space="preserve"> KT2440 SK4 on 0.33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(#1, blue),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+ 0.17 C-mol octanoate (#2, green),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+ 0.17 C-mol decanoate (#3, brown),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+ 0.17 C-mol dodecanoate (#4, orange) and of </w:t>
      </w:r>
      <w:r w:rsidRPr="00963DD4">
        <w:rPr>
          <w:b w:val="0"/>
          <w:bCs/>
          <w:i/>
          <w:iCs w:val="0"/>
          <w:sz w:val="20"/>
          <w:lang w:val="en-GB"/>
        </w:rPr>
        <w:t>P. putida</w:t>
      </w:r>
      <w:r w:rsidRPr="00963DD4">
        <w:rPr>
          <w:b w:val="0"/>
          <w:bCs/>
          <w:sz w:val="20"/>
          <w:lang w:val="en-GB"/>
        </w:rPr>
        <w:t xml:space="preserve"> KTQQ20 </w:t>
      </w:r>
      <w:r w:rsidRPr="00963DD4">
        <w:rPr>
          <w:rFonts w:cs="Times New Roman"/>
          <w:b w:val="0"/>
          <w:bCs/>
          <w:sz w:val="20"/>
          <w:lang w:val="en-US"/>
        </w:rPr>
        <w:t>Δ</w:t>
      </w:r>
      <w:r w:rsidRPr="00963DD4">
        <w:rPr>
          <w:b w:val="0"/>
          <w:bCs/>
          <w:sz w:val="20"/>
          <w:lang w:val="en-GB"/>
        </w:rPr>
        <w:t xml:space="preserve">PP_3754-55 on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>C-glucose + 0.17 C-mol dodecanoate (#5, pink).</w:t>
      </w:r>
    </w:p>
    <w:p w14:paraId="2D7D7899" w14:textId="77777777" w:rsidR="00F84CE2" w:rsidRDefault="00265D35" w:rsidP="00F84CE2">
      <w:pPr>
        <w:pStyle w:val="Beschriftung"/>
        <w:keepNext/>
        <w:spacing w:after="0"/>
      </w:pPr>
      <w:r>
        <w:rPr>
          <w:noProof/>
          <w:lang w:eastAsia="de-DE"/>
        </w:rPr>
        <w:lastRenderedPageBreak/>
        <w:drawing>
          <wp:inline distT="0" distB="0" distL="0" distR="0" wp14:anchorId="5B50F8FF" wp14:editId="08516AA7">
            <wp:extent cx="5783011" cy="5006340"/>
            <wp:effectExtent l="0" t="0" r="8255" b="3810"/>
            <wp:docPr id="777640874" name="Grafik 2" descr="Ein Bild, das Screenshot, Reihe, Nach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640874" name="Grafik 2" descr="Ein Bild, das Screenshot, Reihe, Nach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0" r="258" b="25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780" cy="5010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9691A" w14:textId="368F575C" w:rsidR="008940F3" w:rsidRPr="001E0925" w:rsidRDefault="00F84CE2" w:rsidP="008940F3">
      <w:pPr>
        <w:pStyle w:val="Beschriftung"/>
        <w:jc w:val="both"/>
        <w:rPr>
          <w:b w:val="0"/>
          <w:bCs/>
          <w:sz w:val="20"/>
          <w:lang w:val="en-US"/>
        </w:rPr>
      </w:pPr>
      <w:bookmarkStart w:id="2" w:name="_Ref192694752"/>
      <w:r w:rsidRPr="00F84CE2">
        <w:rPr>
          <w:sz w:val="20"/>
          <w:szCs w:val="14"/>
          <w:lang w:val="en-GB"/>
        </w:rPr>
        <w:t xml:space="preserve">Figure A </w:t>
      </w:r>
      <w:r w:rsidRPr="00F84CE2">
        <w:rPr>
          <w:sz w:val="20"/>
          <w:szCs w:val="14"/>
        </w:rPr>
        <w:fldChar w:fldCharType="begin"/>
      </w:r>
      <w:r w:rsidRPr="00F84CE2">
        <w:rPr>
          <w:sz w:val="20"/>
          <w:szCs w:val="14"/>
          <w:lang w:val="en-GB"/>
        </w:rPr>
        <w:instrText xml:space="preserve"> SEQ Figure_A \* ARABIC </w:instrText>
      </w:r>
      <w:r w:rsidRPr="00F84CE2">
        <w:rPr>
          <w:sz w:val="20"/>
          <w:szCs w:val="14"/>
        </w:rPr>
        <w:fldChar w:fldCharType="separate"/>
      </w:r>
      <w:r w:rsidR="00A16C16">
        <w:rPr>
          <w:noProof/>
          <w:sz w:val="20"/>
          <w:szCs w:val="14"/>
          <w:lang w:val="en-GB"/>
        </w:rPr>
        <w:t>3</w:t>
      </w:r>
      <w:r w:rsidRPr="00F84CE2">
        <w:rPr>
          <w:sz w:val="20"/>
          <w:szCs w:val="14"/>
        </w:rPr>
        <w:fldChar w:fldCharType="end"/>
      </w:r>
      <w:bookmarkEnd w:id="2"/>
      <w:r w:rsidRPr="00F84CE2">
        <w:rPr>
          <w:sz w:val="20"/>
          <w:szCs w:val="14"/>
          <w:lang w:val="en-GB"/>
        </w:rPr>
        <w:t xml:space="preserve">: </w:t>
      </w:r>
      <w:r w:rsidR="008940F3" w:rsidRPr="003F767A">
        <w:rPr>
          <w:sz w:val="20"/>
          <w:szCs w:val="14"/>
          <w:lang w:val="en-GB"/>
        </w:rPr>
        <w:t xml:space="preserve">Peak </w:t>
      </w:r>
      <w:r w:rsidR="001717C3">
        <w:rPr>
          <w:sz w:val="20"/>
          <w:szCs w:val="14"/>
          <w:lang w:val="en-GB"/>
        </w:rPr>
        <w:t>areas</w:t>
      </w:r>
      <w:r w:rsidR="008940F3" w:rsidRPr="003F767A">
        <w:rPr>
          <w:sz w:val="20"/>
          <w:szCs w:val="14"/>
          <w:lang w:val="en-GB"/>
        </w:rPr>
        <w:t xml:space="preserve"> of Rha-C</w:t>
      </w:r>
      <w:r w:rsidR="008940F3">
        <w:rPr>
          <w:sz w:val="20"/>
          <w:szCs w:val="14"/>
          <w:lang w:val="en-GB"/>
        </w:rPr>
        <w:t>8</w:t>
      </w:r>
      <w:r w:rsidR="008940F3" w:rsidRPr="003F767A">
        <w:rPr>
          <w:sz w:val="20"/>
          <w:szCs w:val="14"/>
          <w:lang w:val="en-GB"/>
        </w:rPr>
        <w:t>-C10 and HAA-C</w:t>
      </w:r>
      <w:r w:rsidR="008940F3">
        <w:rPr>
          <w:sz w:val="20"/>
          <w:szCs w:val="14"/>
          <w:lang w:val="en-GB"/>
        </w:rPr>
        <w:t>8</w:t>
      </w:r>
      <w:r w:rsidR="008940F3" w:rsidRPr="003F767A">
        <w:rPr>
          <w:sz w:val="20"/>
          <w:szCs w:val="14"/>
          <w:lang w:val="en-GB"/>
        </w:rPr>
        <w:t xml:space="preserve">-C10 in </w:t>
      </w:r>
      <w:r w:rsidR="008940F3" w:rsidRPr="003F767A">
        <w:rPr>
          <w:i/>
          <w:iCs w:val="0"/>
          <w:sz w:val="20"/>
          <w:szCs w:val="14"/>
          <w:lang w:val="en-GB"/>
        </w:rPr>
        <w:t>P. putida</w:t>
      </w:r>
      <w:r w:rsidR="008940F3" w:rsidRPr="003F767A">
        <w:rPr>
          <w:sz w:val="20"/>
          <w:szCs w:val="14"/>
          <w:lang w:val="en-GB"/>
        </w:rPr>
        <w:t xml:space="preserve"> </w:t>
      </w:r>
      <w:r w:rsidR="008940F3">
        <w:rPr>
          <w:sz w:val="20"/>
          <w:szCs w:val="14"/>
          <w:lang w:val="en-GB"/>
        </w:rPr>
        <w:t>s</w:t>
      </w:r>
      <w:r w:rsidR="008940F3" w:rsidRPr="003F767A">
        <w:rPr>
          <w:sz w:val="20"/>
          <w:szCs w:val="14"/>
          <w:lang w:val="en-GB"/>
        </w:rPr>
        <w:t>trains on ¹³C-</w:t>
      </w:r>
      <w:r w:rsidR="008940F3">
        <w:rPr>
          <w:sz w:val="20"/>
          <w:szCs w:val="14"/>
          <w:lang w:val="en-GB"/>
        </w:rPr>
        <w:t>g</w:t>
      </w:r>
      <w:r w:rsidR="008940F3" w:rsidRPr="003F767A">
        <w:rPr>
          <w:sz w:val="20"/>
          <w:szCs w:val="14"/>
          <w:lang w:val="en-GB"/>
        </w:rPr>
        <w:t xml:space="preserve">lucose and </w:t>
      </w:r>
      <w:r w:rsidR="008940F3">
        <w:rPr>
          <w:sz w:val="20"/>
          <w:szCs w:val="14"/>
          <w:lang w:val="en-GB"/>
        </w:rPr>
        <w:t>f</w:t>
      </w:r>
      <w:r w:rsidR="008940F3" w:rsidRPr="003F767A">
        <w:rPr>
          <w:sz w:val="20"/>
          <w:szCs w:val="14"/>
          <w:lang w:val="en-GB"/>
        </w:rPr>
        <w:t xml:space="preserve">atty </w:t>
      </w:r>
      <w:r w:rsidR="008940F3">
        <w:rPr>
          <w:sz w:val="20"/>
          <w:szCs w:val="14"/>
          <w:lang w:val="en-GB"/>
        </w:rPr>
        <w:t>a</w:t>
      </w:r>
      <w:r w:rsidR="008940F3" w:rsidRPr="003F767A">
        <w:rPr>
          <w:sz w:val="20"/>
          <w:szCs w:val="14"/>
          <w:lang w:val="en-GB"/>
        </w:rPr>
        <w:t>cids</w:t>
      </w:r>
      <w:r w:rsidR="008940F3">
        <w:rPr>
          <w:sz w:val="20"/>
          <w:szCs w:val="14"/>
          <w:lang w:val="en-GB"/>
        </w:rPr>
        <w:t xml:space="preserve">. </w:t>
      </w:r>
      <w:r w:rsidRPr="00963DD4">
        <w:rPr>
          <w:b w:val="0"/>
          <w:bCs/>
          <w:sz w:val="20"/>
          <w:szCs w:val="20"/>
          <w:lang w:val="en-GB"/>
        </w:rPr>
        <w:t>Peak</w:t>
      </w:r>
      <w:r w:rsidRPr="00963DD4">
        <w:rPr>
          <w:b w:val="0"/>
          <w:bCs/>
          <w:sz w:val="20"/>
          <w:lang w:val="en-GB"/>
        </w:rPr>
        <w:t xml:space="preserve"> </w:t>
      </w:r>
      <w:r w:rsidR="001717C3">
        <w:rPr>
          <w:b w:val="0"/>
          <w:bCs/>
          <w:sz w:val="20"/>
          <w:lang w:val="en-GB"/>
        </w:rPr>
        <w:t>area</w:t>
      </w:r>
      <w:r w:rsidRPr="00963DD4">
        <w:rPr>
          <w:b w:val="0"/>
          <w:bCs/>
          <w:sz w:val="20"/>
          <w:lang w:val="en-GB"/>
        </w:rPr>
        <w:t xml:space="preserve"> of masses detected for the rhamnolipid Rha-C8-C10 (a) and the HAA C8-C10 (b) in samples of </w:t>
      </w:r>
      <w:r w:rsidRPr="00963DD4">
        <w:rPr>
          <w:b w:val="0"/>
          <w:bCs/>
          <w:i/>
          <w:iCs w:val="0"/>
          <w:sz w:val="20"/>
          <w:lang w:val="en-GB"/>
        </w:rPr>
        <w:t>P.</w:t>
      </w:r>
      <w:r w:rsidR="001717C3">
        <w:rPr>
          <w:b w:val="0"/>
          <w:bCs/>
          <w:i/>
          <w:iCs w:val="0"/>
          <w:sz w:val="20"/>
          <w:lang w:val="en-GB"/>
        </w:rPr>
        <w:t> </w:t>
      </w:r>
      <w:r w:rsidRPr="00963DD4">
        <w:rPr>
          <w:b w:val="0"/>
          <w:bCs/>
          <w:i/>
          <w:iCs w:val="0"/>
          <w:sz w:val="20"/>
          <w:lang w:val="en-GB"/>
        </w:rPr>
        <w:t>putida</w:t>
      </w:r>
      <w:r w:rsidRPr="00963DD4">
        <w:rPr>
          <w:b w:val="0"/>
          <w:bCs/>
          <w:sz w:val="20"/>
          <w:lang w:val="en-GB"/>
        </w:rPr>
        <w:t xml:space="preserve"> KT2440 SK4 on 0.33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(#1, blue),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+ 0.17 C-mol octanoate (#2, green),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+ 0.17 C-mol decanoate (#3, brown),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+ 0.17 C-mol dodecanoate (#4, orange) and of </w:t>
      </w:r>
      <w:r w:rsidRPr="00963DD4">
        <w:rPr>
          <w:b w:val="0"/>
          <w:bCs/>
          <w:i/>
          <w:iCs w:val="0"/>
          <w:sz w:val="20"/>
          <w:lang w:val="en-GB"/>
        </w:rPr>
        <w:t>P. putida</w:t>
      </w:r>
      <w:r w:rsidRPr="00963DD4">
        <w:rPr>
          <w:b w:val="0"/>
          <w:bCs/>
          <w:sz w:val="20"/>
          <w:lang w:val="en-GB"/>
        </w:rPr>
        <w:t xml:space="preserve"> KTQQ20 </w:t>
      </w:r>
      <w:r w:rsidRPr="00963DD4">
        <w:rPr>
          <w:rFonts w:cs="Times New Roman"/>
          <w:b w:val="0"/>
          <w:bCs/>
          <w:sz w:val="20"/>
          <w:lang w:val="en-US"/>
        </w:rPr>
        <w:t>Δ</w:t>
      </w:r>
      <w:r w:rsidRPr="00963DD4">
        <w:rPr>
          <w:b w:val="0"/>
          <w:bCs/>
          <w:sz w:val="20"/>
          <w:lang w:val="en-GB"/>
        </w:rPr>
        <w:t xml:space="preserve">PP_3754-55 on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+ 0.17 C-mol dodecanoate (#5, pink). </w:t>
      </w:r>
      <w:r w:rsidRPr="007C27EC">
        <w:rPr>
          <w:b w:val="0"/>
          <w:bCs/>
          <w:sz w:val="20"/>
          <w:lang w:val="en-US"/>
        </w:rPr>
        <w:t>Error bars represent</w:t>
      </w:r>
      <w:r>
        <w:rPr>
          <w:b w:val="0"/>
          <w:bCs/>
          <w:sz w:val="20"/>
          <w:lang w:val="en-US"/>
        </w:rPr>
        <w:t xml:space="preserve"> the</w:t>
      </w:r>
      <w:r w:rsidRPr="007C27EC">
        <w:rPr>
          <w:b w:val="0"/>
          <w:bCs/>
          <w:sz w:val="20"/>
          <w:lang w:val="en-US"/>
        </w:rPr>
        <w:t xml:space="preserve"> standard deviations </w:t>
      </w:r>
      <w:r>
        <w:rPr>
          <w:b w:val="0"/>
          <w:bCs/>
          <w:sz w:val="20"/>
          <w:lang w:val="en-US"/>
        </w:rPr>
        <w:t xml:space="preserve">from the mean value </w:t>
      </w:r>
      <w:r w:rsidRPr="007C27EC">
        <w:rPr>
          <w:b w:val="0"/>
          <w:bCs/>
          <w:sz w:val="20"/>
          <w:lang w:val="en-US"/>
        </w:rPr>
        <w:t>of three biological replicates.</w:t>
      </w:r>
    </w:p>
    <w:p w14:paraId="5CF211AD" w14:textId="4421C39E" w:rsidR="00EE2000" w:rsidRPr="00963DD4" w:rsidRDefault="00EE2000" w:rsidP="00F84CE2">
      <w:pPr>
        <w:pStyle w:val="Beschriftung"/>
        <w:rPr>
          <w:sz w:val="20"/>
          <w:szCs w:val="14"/>
          <w:lang w:val="en-US"/>
        </w:rPr>
      </w:pPr>
    </w:p>
    <w:p w14:paraId="1E89F205" w14:textId="77777777" w:rsidR="00F84CE2" w:rsidRDefault="00265D35" w:rsidP="00F84CE2">
      <w:pPr>
        <w:pStyle w:val="Beschriftung"/>
        <w:keepNext/>
        <w:spacing w:after="0"/>
      </w:pPr>
      <w:r>
        <w:rPr>
          <w:noProof/>
          <w:lang w:eastAsia="de-DE"/>
        </w:rPr>
        <w:lastRenderedPageBreak/>
        <w:drawing>
          <wp:inline distT="0" distB="0" distL="0" distR="0" wp14:anchorId="08288183" wp14:editId="1499BD80">
            <wp:extent cx="5809784" cy="4892040"/>
            <wp:effectExtent l="0" t="0" r="635" b="3810"/>
            <wp:docPr id="748155173" name="Grafik 3" descr="Ein Bild, das Screenshot, Reihe, Nach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155173" name="Grafik 3" descr="Ein Bild, das Screenshot, Reihe, Nach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0" t="1529" b="2355"/>
                    <a:stretch/>
                  </pic:blipFill>
                  <pic:spPr bwMode="auto">
                    <a:xfrm>
                      <a:off x="0" y="0"/>
                      <a:ext cx="5812180" cy="4894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F2025A" w14:textId="632D31E5" w:rsidR="0088452F" w:rsidRDefault="00F84CE2" w:rsidP="0088452F">
      <w:pPr>
        <w:keepNext/>
        <w:spacing w:after="0" w:line="240" w:lineRule="auto"/>
        <w:jc w:val="both"/>
        <w:rPr>
          <w:bCs/>
          <w:sz w:val="20"/>
          <w:lang w:val="en-US"/>
        </w:rPr>
      </w:pPr>
      <w:bookmarkStart w:id="3" w:name="_Ref192694755"/>
      <w:r w:rsidRPr="0088452F">
        <w:rPr>
          <w:b/>
          <w:bCs/>
          <w:sz w:val="20"/>
          <w:szCs w:val="14"/>
          <w:lang w:val="en-GB"/>
        </w:rPr>
        <w:t xml:space="preserve">Figure A </w:t>
      </w:r>
      <w:r w:rsidRPr="0088452F">
        <w:rPr>
          <w:b/>
          <w:bCs/>
          <w:sz w:val="20"/>
          <w:szCs w:val="14"/>
        </w:rPr>
        <w:fldChar w:fldCharType="begin"/>
      </w:r>
      <w:r w:rsidRPr="0088452F">
        <w:rPr>
          <w:b/>
          <w:bCs/>
          <w:sz w:val="20"/>
          <w:szCs w:val="14"/>
          <w:lang w:val="en-GB"/>
        </w:rPr>
        <w:instrText xml:space="preserve"> SEQ Figure_A \* ARABIC </w:instrText>
      </w:r>
      <w:r w:rsidRPr="0088452F">
        <w:rPr>
          <w:b/>
          <w:bCs/>
          <w:sz w:val="20"/>
          <w:szCs w:val="14"/>
        </w:rPr>
        <w:fldChar w:fldCharType="separate"/>
      </w:r>
      <w:r w:rsidR="00A16C16">
        <w:rPr>
          <w:b/>
          <w:bCs/>
          <w:noProof/>
          <w:sz w:val="20"/>
          <w:szCs w:val="14"/>
          <w:lang w:val="en-GB"/>
        </w:rPr>
        <w:t>4</w:t>
      </w:r>
      <w:r w:rsidRPr="0088452F">
        <w:rPr>
          <w:b/>
          <w:bCs/>
          <w:sz w:val="20"/>
          <w:szCs w:val="14"/>
        </w:rPr>
        <w:fldChar w:fldCharType="end"/>
      </w:r>
      <w:bookmarkEnd w:id="3"/>
      <w:r w:rsidRPr="0088452F">
        <w:rPr>
          <w:b/>
          <w:bCs/>
          <w:sz w:val="20"/>
          <w:szCs w:val="14"/>
          <w:lang w:val="en-GB"/>
        </w:rPr>
        <w:t xml:space="preserve">: </w:t>
      </w:r>
      <w:r w:rsidR="008940F3" w:rsidRPr="00963DD4">
        <w:rPr>
          <w:b/>
          <w:bCs/>
          <w:sz w:val="20"/>
          <w:szCs w:val="14"/>
          <w:lang w:val="en-GB"/>
        </w:rPr>
        <w:t xml:space="preserve">Peak </w:t>
      </w:r>
      <w:r w:rsidR="001717C3">
        <w:rPr>
          <w:b/>
          <w:bCs/>
          <w:sz w:val="20"/>
          <w:szCs w:val="14"/>
          <w:lang w:val="en-GB"/>
        </w:rPr>
        <w:t>areas</w:t>
      </w:r>
      <w:r w:rsidR="008940F3" w:rsidRPr="00963DD4">
        <w:rPr>
          <w:b/>
          <w:bCs/>
          <w:sz w:val="20"/>
          <w:szCs w:val="14"/>
          <w:lang w:val="en-GB"/>
        </w:rPr>
        <w:t xml:space="preserve"> of Rha-C</w:t>
      </w:r>
      <w:r w:rsidR="008940F3">
        <w:rPr>
          <w:b/>
          <w:bCs/>
          <w:sz w:val="20"/>
          <w:szCs w:val="14"/>
          <w:lang w:val="en-GB"/>
        </w:rPr>
        <w:t>10</w:t>
      </w:r>
      <w:r w:rsidR="008940F3" w:rsidRPr="00963DD4">
        <w:rPr>
          <w:b/>
          <w:bCs/>
          <w:sz w:val="20"/>
          <w:szCs w:val="14"/>
          <w:lang w:val="en-GB"/>
        </w:rPr>
        <w:t>-C1</w:t>
      </w:r>
      <w:r w:rsidR="008940F3">
        <w:rPr>
          <w:b/>
          <w:bCs/>
          <w:sz w:val="20"/>
          <w:szCs w:val="14"/>
          <w:lang w:val="en-GB"/>
        </w:rPr>
        <w:t>2</w:t>
      </w:r>
      <w:r w:rsidR="008940F3" w:rsidRPr="00963DD4">
        <w:rPr>
          <w:b/>
          <w:bCs/>
          <w:sz w:val="20"/>
          <w:szCs w:val="14"/>
          <w:lang w:val="en-GB"/>
        </w:rPr>
        <w:t xml:space="preserve"> and HAA-C</w:t>
      </w:r>
      <w:r w:rsidR="008940F3">
        <w:rPr>
          <w:b/>
          <w:bCs/>
          <w:sz w:val="20"/>
          <w:szCs w:val="14"/>
          <w:lang w:val="en-GB"/>
        </w:rPr>
        <w:t>10</w:t>
      </w:r>
      <w:r w:rsidR="008940F3" w:rsidRPr="00963DD4">
        <w:rPr>
          <w:b/>
          <w:bCs/>
          <w:sz w:val="20"/>
          <w:szCs w:val="14"/>
          <w:lang w:val="en-GB"/>
        </w:rPr>
        <w:t>-C1</w:t>
      </w:r>
      <w:r w:rsidR="008940F3">
        <w:rPr>
          <w:b/>
          <w:bCs/>
          <w:sz w:val="20"/>
          <w:szCs w:val="14"/>
          <w:lang w:val="en-GB"/>
        </w:rPr>
        <w:t>2</w:t>
      </w:r>
      <w:r w:rsidR="008940F3" w:rsidRPr="00963DD4">
        <w:rPr>
          <w:b/>
          <w:bCs/>
          <w:sz w:val="20"/>
          <w:szCs w:val="14"/>
          <w:lang w:val="en-GB"/>
        </w:rPr>
        <w:t xml:space="preserve"> in </w:t>
      </w:r>
      <w:r w:rsidR="008940F3" w:rsidRPr="00963DD4">
        <w:rPr>
          <w:b/>
          <w:bCs/>
          <w:i/>
          <w:sz w:val="20"/>
          <w:szCs w:val="14"/>
          <w:lang w:val="en-GB"/>
        </w:rPr>
        <w:t>P. putida</w:t>
      </w:r>
      <w:r w:rsidR="008940F3" w:rsidRPr="00963DD4">
        <w:rPr>
          <w:b/>
          <w:bCs/>
          <w:sz w:val="20"/>
          <w:szCs w:val="14"/>
          <w:lang w:val="en-GB"/>
        </w:rPr>
        <w:t xml:space="preserve"> strains on ¹³C-glucose and fatty acids.</w:t>
      </w:r>
      <w:r w:rsidR="008940F3">
        <w:rPr>
          <w:sz w:val="20"/>
          <w:szCs w:val="14"/>
          <w:lang w:val="en-GB"/>
        </w:rPr>
        <w:t xml:space="preserve"> </w:t>
      </w:r>
      <w:r w:rsidRPr="00963DD4">
        <w:rPr>
          <w:sz w:val="20"/>
          <w:lang w:val="en-GB"/>
        </w:rPr>
        <w:t xml:space="preserve">Peak </w:t>
      </w:r>
      <w:r w:rsidR="001717C3">
        <w:rPr>
          <w:sz w:val="20"/>
          <w:lang w:val="en-GB"/>
        </w:rPr>
        <w:t>area</w:t>
      </w:r>
      <w:r w:rsidRPr="00963DD4">
        <w:rPr>
          <w:sz w:val="20"/>
          <w:lang w:val="en-GB"/>
        </w:rPr>
        <w:t xml:space="preserve"> of masses detected for the rhamnolipid Rha-C10-C12 (a) and the HAA C10-C12 (b) in samples of </w:t>
      </w:r>
      <w:r w:rsidRPr="00963DD4">
        <w:rPr>
          <w:i/>
          <w:sz w:val="20"/>
          <w:lang w:val="en-GB"/>
        </w:rPr>
        <w:t>P. putida</w:t>
      </w:r>
      <w:r w:rsidRPr="00963DD4">
        <w:rPr>
          <w:sz w:val="20"/>
          <w:lang w:val="en-GB"/>
        </w:rPr>
        <w:t xml:space="preserve"> KT2440 SK4 on 0.33 C-mol </w:t>
      </w:r>
      <w:r w:rsidRPr="00963DD4">
        <w:rPr>
          <w:sz w:val="20"/>
          <w:vertAlign w:val="superscript"/>
          <w:lang w:val="en-GB"/>
        </w:rPr>
        <w:t>13</w:t>
      </w:r>
      <w:r w:rsidRPr="00963DD4">
        <w:rPr>
          <w:sz w:val="20"/>
          <w:lang w:val="en-GB"/>
        </w:rPr>
        <w:t xml:space="preserve">C-glucose (#1, blue), 0.17 C-mol </w:t>
      </w:r>
      <w:r w:rsidRPr="00963DD4">
        <w:rPr>
          <w:sz w:val="20"/>
          <w:vertAlign w:val="superscript"/>
          <w:lang w:val="en-GB"/>
        </w:rPr>
        <w:t>13</w:t>
      </w:r>
      <w:r w:rsidRPr="00963DD4">
        <w:rPr>
          <w:sz w:val="20"/>
          <w:lang w:val="en-GB"/>
        </w:rPr>
        <w:t xml:space="preserve">C-glucose + 0.17 C-mol octanoate (#2, green), 0.17 C-mol </w:t>
      </w:r>
      <w:r w:rsidRPr="00963DD4">
        <w:rPr>
          <w:sz w:val="20"/>
          <w:vertAlign w:val="superscript"/>
          <w:lang w:val="en-GB"/>
        </w:rPr>
        <w:t>13</w:t>
      </w:r>
      <w:r w:rsidRPr="00963DD4">
        <w:rPr>
          <w:sz w:val="20"/>
          <w:lang w:val="en-GB"/>
        </w:rPr>
        <w:t xml:space="preserve">C-glucose + 0.17 C-mol decanoate (#3, brown), 0.17 C-mol </w:t>
      </w:r>
      <w:r w:rsidRPr="00963DD4">
        <w:rPr>
          <w:sz w:val="20"/>
          <w:vertAlign w:val="superscript"/>
          <w:lang w:val="en-GB"/>
        </w:rPr>
        <w:t>13</w:t>
      </w:r>
      <w:r w:rsidRPr="00963DD4">
        <w:rPr>
          <w:sz w:val="20"/>
          <w:lang w:val="en-GB"/>
        </w:rPr>
        <w:t xml:space="preserve">C-glucose + 0.17 C-mol dodecanoate (#4, orange) and of </w:t>
      </w:r>
      <w:r w:rsidRPr="00963DD4">
        <w:rPr>
          <w:i/>
          <w:sz w:val="20"/>
          <w:lang w:val="en-GB"/>
        </w:rPr>
        <w:t>P. putida</w:t>
      </w:r>
      <w:r w:rsidRPr="00963DD4">
        <w:rPr>
          <w:sz w:val="20"/>
          <w:lang w:val="en-GB"/>
        </w:rPr>
        <w:t xml:space="preserve"> KTQQ20 </w:t>
      </w:r>
      <w:r w:rsidRPr="00963DD4">
        <w:rPr>
          <w:rFonts w:cs="Times New Roman"/>
          <w:sz w:val="20"/>
          <w:lang w:val="en-US"/>
        </w:rPr>
        <w:t>Δ</w:t>
      </w:r>
      <w:r w:rsidRPr="00963DD4">
        <w:rPr>
          <w:sz w:val="20"/>
          <w:lang w:val="en-GB"/>
        </w:rPr>
        <w:t xml:space="preserve">PP_3754-55 on 0.17 C-mol </w:t>
      </w:r>
      <w:r w:rsidRPr="00963DD4">
        <w:rPr>
          <w:sz w:val="20"/>
          <w:vertAlign w:val="superscript"/>
          <w:lang w:val="en-GB"/>
        </w:rPr>
        <w:t>13</w:t>
      </w:r>
      <w:r w:rsidRPr="00963DD4">
        <w:rPr>
          <w:sz w:val="20"/>
          <w:lang w:val="en-GB"/>
        </w:rPr>
        <w:t>C-glucose + 0.17 C-mol dodecanoate (#5, pink).</w:t>
      </w:r>
      <w:r w:rsidRPr="008E4EAB">
        <w:rPr>
          <w:sz w:val="20"/>
          <w:lang w:val="en-GB"/>
        </w:rPr>
        <w:t xml:space="preserve"> </w:t>
      </w:r>
      <w:r w:rsidRPr="007C27EC">
        <w:rPr>
          <w:bCs/>
          <w:sz w:val="20"/>
          <w:lang w:val="en-US"/>
        </w:rPr>
        <w:t>Error bars represent</w:t>
      </w:r>
      <w:r>
        <w:rPr>
          <w:bCs/>
          <w:sz w:val="20"/>
          <w:lang w:val="en-US"/>
        </w:rPr>
        <w:t xml:space="preserve"> the</w:t>
      </w:r>
      <w:r w:rsidRPr="007C27EC">
        <w:rPr>
          <w:bCs/>
          <w:sz w:val="20"/>
          <w:lang w:val="en-US"/>
        </w:rPr>
        <w:t xml:space="preserve"> standard deviations </w:t>
      </w:r>
      <w:r>
        <w:rPr>
          <w:bCs/>
          <w:sz w:val="20"/>
          <w:lang w:val="en-US"/>
        </w:rPr>
        <w:t xml:space="preserve">from the mean value </w:t>
      </w:r>
      <w:r w:rsidRPr="007C27EC">
        <w:rPr>
          <w:bCs/>
          <w:sz w:val="20"/>
          <w:lang w:val="en-US"/>
        </w:rPr>
        <w:t>of three biological replicates.</w:t>
      </w:r>
      <w:bookmarkEnd w:id="0"/>
    </w:p>
    <w:p w14:paraId="2E27AA84" w14:textId="77777777" w:rsidR="0088452F" w:rsidRDefault="0088452F">
      <w:pPr>
        <w:rPr>
          <w:bCs/>
          <w:sz w:val="20"/>
          <w:lang w:val="en-US"/>
        </w:rPr>
      </w:pPr>
      <w:r>
        <w:rPr>
          <w:bCs/>
          <w:sz w:val="20"/>
          <w:lang w:val="en-US"/>
        </w:rPr>
        <w:br w:type="page"/>
      </w:r>
    </w:p>
    <w:p w14:paraId="24292112" w14:textId="77777777" w:rsidR="0088452F" w:rsidRDefault="0088452F" w:rsidP="0088452F">
      <w:pPr>
        <w:keepNext/>
        <w:spacing w:before="120" w:after="0" w:line="240" w:lineRule="auto"/>
      </w:pPr>
      <w:r>
        <w:rPr>
          <w:noProof/>
          <w:lang w:eastAsia="de-DE"/>
        </w:rPr>
        <w:lastRenderedPageBreak/>
        <w:drawing>
          <wp:inline distT="0" distB="0" distL="0" distR="0" wp14:anchorId="1E622939" wp14:editId="36D43EE8">
            <wp:extent cx="5745480" cy="4914619"/>
            <wp:effectExtent l="0" t="0" r="7620" b="635"/>
            <wp:docPr id="2040227885" name="Grafik 4" descr="Ein Bild, das Screenshot, Reihe, Nach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227885" name="Grafik 4" descr="Ein Bild, das Screenshot, Reihe, Nach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2" t="1529" r="1191" b="2661"/>
                    <a:stretch/>
                  </pic:blipFill>
                  <pic:spPr bwMode="auto">
                    <a:xfrm>
                      <a:off x="0" y="0"/>
                      <a:ext cx="5748618" cy="4917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E0E94" w14:textId="467A2259" w:rsidR="00423BEF" w:rsidRPr="0088452F" w:rsidRDefault="0088452F" w:rsidP="00963DD4">
      <w:pPr>
        <w:pStyle w:val="Beschriftung"/>
        <w:jc w:val="both"/>
        <w:rPr>
          <w:sz w:val="20"/>
          <w:szCs w:val="14"/>
          <w:lang w:val="en-GB"/>
        </w:rPr>
      </w:pPr>
      <w:bookmarkStart w:id="4" w:name="_Ref192694757"/>
      <w:r w:rsidRPr="00F84CE2">
        <w:rPr>
          <w:sz w:val="20"/>
          <w:szCs w:val="14"/>
          <w:lang w:val="en-GB"/>
        </w:rPr>
        <w:t xml:space="preserve">Figure A </w:t>
      </w:r>
      <w:r w:rsidRPr="00F84CE2">
        <w:rPr>
          <w:sz w:val="20"/>
          <w:szCs w:val="14"/>
        </w:rPr>
        <w:fldChar w:fldCharType="begin"/>
      </w:r>
      <w:r w:rsidRPr="00F84CE2">
        <w:rPr>
          <w:sz w:val="20"/>
          <w:szCs w:val="14"/>
          <w:lang w:val="en-GB"/>
        </w:rPr>
        <w:instrText xml:space="preserve"> SEQ Figure_A \* ARABIC </w:instrText>
      </w:r>
      <w:r w:rsidRPr="00F84CE2">
        <w:rPr>
          <w:sz w:val="20"/>
          <w:szCs w:val="14"/>
        </w:rPr>
        <w:fldChar w:fldCharType="separate"/>
      </w:r>
      <w:r w:rsidR="00A16C16">
        <w:rPr>
          <w:noProof/>
          <w:sz w:val="20"/>
          <w:szCs w:val="14"/>
          <w:lang w:val="en-GB"/>
        </w:rPr>
        <w:t>5</w:t>
      </w:r>
      <w:r w:rsidRPr="00F84CE2">
        <w:rPr>
          <w:sz w:val="20"/>
          <w:szCs w:val="14"/>
        </w:rPr>
        <w:fldChar w:fldCharType="end"/>
      </w:r>
      <w:bookmarkEnd w:id="4"/>
      <w:r w:rsidRPr="00F84CE2">
        <w:rPr>
          <w:sz w:val="20"/>
          <w:szCs w:val="14"/>
          <w:lang w:val="en-GB"/>
        </w:rPr>
        <w:t xml:space="preserve">: </w:t>
      </w:r>
      <w:r w:rsidR="008940F3" w:rsidRPr="00963DD4">
        <w:rPr>
          <w:sz w:val="20"/>
          <w:szCs w:val="14"/>
          <w:lang w:val="en-GB"/>
        </w:rPr>
        <w:t xml:space="preserve">Peak </w:t>
      </w:r>
      <w:r w:rsidR="001717C3">
        <w:rPr>
          <w:sz w:val="20"/>
          <w:szCs w:val="14"/>
          <w:lang w:val="en-GB"/>
        </w:rPr>
        <w:t>areas</w:t>
      </w:r>
      <w:r w:rsidR="008940F3" w:rsidRPr="00963DD4">
        <w:rPr>
          <w:sz w:val="20"/>
          <w:szCs w:val="14"/>
          <w:lang w:val="en-GB"/>
        </w:rPr>
        <w:t xml:space="preserve"> of Rha-C10-C12</w:t>
      </w:r>
      <w:r w:rsidR="008940F3">
        <w:rPr>
          <w:sz w:val="20"/>
          <w:szCs w:val="14"/>
          <w:lang w:val="en-GB"/>
        </w:rPr>
        <w:t>:1</w:t>
      </w:r>
      <w:r w:rsidR="008940F3" w:rsidRPr="00963DD4">
        <w:rPr>
          <w:sz w:val="20"/>
          <w:szCs w:val="14"/>
          <w:lang w:val="en-GB"/>
        </w:rPr>
        <w:t xml:space="preserve"> and HAA-C10-C12</w:t>
      </w:r>
      <w:r w:rsidR="008940F3">
        <w:rPr>
          <w:sz w:val="20"/>
          <w:szCs w:val="14"/>
          <w:lang w:val="en-GB"/>
        </w:rPr>
        <w:t>:1</w:t>
      </w:r>
      <w:r w:rsidR="008940F3" w:rsidRPr="00963DD4">
        <w:rPr>
          <w:sz w:val="20"/>
          <w:szCs w:val="14"/>
          <w:lang w:val="en-GB"/>
        </w:rPr>
        <w:t xml:space="preserve"> in </w:t>
      </w:r>
      <w:r w:rsidR="008940F3" w:rsidRPr="00963DD4">
        <w:rPr>
          <w:i/>
          <w:iCs w:val="0"/>
          <w:sz w:val="20"/>
          <w:szCs w:val="14"/>
          <w:lang w:val="en-GB"/>
        </w:rPr>
        <w:t>P. putida</w:t>
      </w:r>
      <w:r w:rsidR="008940F3" w:rsidRPr="00963DD4">
        <w:rPr>
          <w:sz w:val="20"/>
          <w:szCs w:val="14"/>
          <w:lang w:val="en-GB"/>
        </w:rPr>
        <w:t xml:space="preserve"> strains on ¹³C-glucose and fatty acids.</w:t>
      </w:r>
      <w:r w:rsidR="008940F3">
        <w:rPr>
          <w:sz w:val="20"/>
          <w:szCs w:val="14"/>
          <w:lang w:val="en-GB"/>
        </w:rPr>
        <w:t xml:space="preserve"> </w:t>
      </w:r>
      <w:r w:rsidRPr="00963DD4">
        <w:rPr>
          <w:b w:val="0"/>
          <w:bCs/>
          <w:sz w:val="20"/>
          <w:lang w:val="en-GB"/>
        </w:rPr>
        <w:t xml:space="preserve">Peak </w:t>
      </w:r>
      <w:r w:rsidR="001717C3">
        <w:rPr>
          <w:b w:val="0"/>
          <w:bCs/>
          <w:sz w:val="20"/>
          <w:lang w:val="en-GB"/>
        </w:rPr>
        <w:t>area</w:t>
      </w:r>
      <w:r w:rsidRPr="00963DD4">
        <w:rPr>
          <w:b w:val="0"/>
          <w:bCs/>
          <w:sz w:val="20"/>
          <w:lang w:val="en-GB"/>
        </w:rPr>
        <w:t xml:space="preserve"> of masses detected for the rhamnolipid Rha-C10-C12:1 (a) and the HAA C10-C12:1 (b) in samples of </w:t>
      </w:r>
      <w:r w:rsidRPr="00963DD4">
        <w:rPr>
          <w:b w:val="0"/>
          <w:bCs/>
          <w:i/>
          <w:iCs w:val="0"/>
          <w:sz w:val="20"/>
          <w:lang w:val="en-GB"/>
        </w:rPr>
        <w:t>P. putida</w:t>
      </w:r>
      <w:r w:rsidRPr="00963DD4">
        <w:rPr>
          <w:b w:val="0"/>
          <w:bCs/>
          <w:sz w:val="20"/>
          <w:lang w:val="en-GB"/>
        </w:rPr>
        <w:t xml:space="preserve"> KT2440 SK4 on 0.33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(#1, blue),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+ 0.17 C-mol octanoate (#2, green),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+ 0.17 C-mol decanoate (#3, brown),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+ 0.17 C-mol dodecanoate (#4, orange) and of </w:t>
      </w:r>
      <w:r w:rsidRPr="00963DD4">
        <w:rPr>
          <w:b w:val="0"/>
          <w:bCs/>
          <w:i/>
          <w:iCs w:val="0"/>
          <w:sz w:val="20"/>
          <w:lang w:val="en-GB"/>
        </w:rPr>
        <w:t>P. putida</w:t>
      </w:r>
      <w:r w:rsidRPr="00963DD4">
        <w:rPr>
          <w:b w:val="0"/>
          <w:bCs/>
          <w:sz w:val="20"/>
          <w:lang w:val="en-GB"/>
        </w:rPr>
        <w:t xml:space="preserve"> KTQQ20 </w:t>
      </w:r>
      <w:r w:rsidRPr="00963DD4">
        <w:rPr>
          <w:rFonts w:cs="Times New Roman"/>
          <w:b w:val="0"/>
          <w:bCs/>
          <w:sz w:val="20"/>
          <w:lang w:val="en-US"/>
        </w:rPr>
        <w:t>Δ</w:t>
      </w:r>
      <w:r w:rsidRPr="00963DD4">
        <w:rPr>
          <w:b w:val="0"/>
          <w:bCs/>
          <w:sz w:val="20"/>
          <w:lang w:val="en-GB"/>
        </w:rPr>
        <w:t xml:space="preserve">PP_3754-55 on 0.17 C-mol </w:t>
      </w:r>
      <w:r w:rsidRPr="00963DD4">
        <w:rPr>
          <w:b w:val="0"/>
          <w:bCs/>
          <w:sz w:val="20"/>
          <w:vertAlign w:val="superscript"/>
          <w:lang w:val="en-GB"/>
        </w:rPr>
        <w:t>13</w:t>
      </w:r>
      <w:r w:rsidRPr="00963DD4">
        <w:rPr>
          <w:b w:val="0"/>
          <w:bCs/>
          <w:sz w:val="20"/>
          <w:lang w:val="en-GB"/>
        </w:rPr>
        <w:t xml:space="preserve">C-glucose + 0.17 C-mol dodecanoate (#5, pink). </w:t>
      </w:r>
      <w:r w:rsidRPr="007C27EC">
        <w:rPr>
          <w:b w:val="0"/>
          <w:bCs/>
          <w:sz w:val="20"/>
          <w:lang w:val="en-US"/>
        </w:rPr>
        <w:t>Error bars represent</w:t>
      </w:r>
      <w:r>
        <w:rPr>
          <w:b w:val="0"/>
          <w:bCs/>
          <w:sz w:val="20"/>
          <w:lang w:val="en-US"/>
        </w:rPr>
        <w:t xml:space="preserve"> the</w:t>
      </w:r>
      <w:r w:rsidRPr="007C27EC">
        <w:rPr>
          <w:b w:val="0"/>
          <w:bCs/>
          <w:sz w:val="20"/>
          <w:lang w:val="en-US"/>
        </w:rPr>
        <w:t xml:space="preserve"> standard deviations </w:t>
      </w:r>
      <w:r>
        <w:rPr>
          <w:b w:val="0"/>
          <w:bCs/>
          <w:sz w:val="20"/>
          <w:lang w:val="en-US"/>
        </w:rPr>
        <w:t xml:space="preserve">from the mean value </w:t>
      </w:r>
      <w:r w:rsidRPr="007C27EC">
        <w:rPr>
          <w:b w:val="0"/>
          <w:bCs/>
          <w:sz w:val="20"/>
          <w:lang w:val="en-US"/>
        </w:rPr>
        <w:t>of three biological replicates.</w:t>
      </w:r>
      <w:r w:rsidR="00423BEF">
        <w:rPr>
          <w:sz w:val="20"/>
          <w:szCs w:val="14"/>
          <w:lang w:val="en-US"/>
        </w:rPr>
        <w:br w:type="page"/>
      </w:r>
    </w:p>
    <w:p w14:paraId="10B35BFC" w14:textId="77777777" w:rsidR="00423BEF" w:rsidRDefault="00423BEF" w:rsidP="0091023D">
      <w:pPr>
        <w:pStyle w:val="Beschriftung"/>
        <w:rPr>
          <w:sz w:val="20"/>
          <w:szCs w:val="14"/>
          <w:lang w:val="en-US"/>
        </w:rPr>
        <w:sectPr w:rsidR="00423BEF" w:rsidSect="00D205C9">
          <w:footerReference w:type="defaul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9A68C7B" w14:textId="34E3090E" w:rsidR="00D7781B" w:rsidRPr="00D7781B" w:rsidRDefault="00D7781B" w:rsidP="00D7781B">
      <w:pPr>
        <w:pStyle w:val="Beschriftung"/>
        <w:keepNext/>
        <w:rPr>
          <w:sz w:val="20"/>
          <w:szCs w:val="14"/>
          <w:lang w:val="en-GB"/>
        </w:rPr>
      </w:pPr>
      <w:bookmarkStart w:id="5" w:name="_Ref192690995"/>
      <w:r w:rsidRPr="00D7781B">
        <w:rPr>
          <w:sz w:val="20"/>
          <w:szCs w:val="14"/>
          <w:lang w:val="en-GB"/>
        </w:rPr>
        <w:lastRenderedPageBreak/>
        <w:t xml:space="preserve">Table A </w:t>
      </w:r>
      <w:r w:rsidRPr="00D7781B">
        <w:rPr>
          <w:sz w:val="20"/>
          <w:szCs w:val="14"/>
        </w:rPr>
        <w:fldChar w:fldCharType="begin"/>
      </w:r>
      <w:r w:rsidRPr="00D7781B">
        <w:rPr>
          <w:sz w:val="20"/>
          <w:szCs w:val="14"/>
          <w:lang w:val="en-GB"/>
        </w:rPr>
        <w:instrText xml:space="preserve"> SEQ Table_A \* ARABIC </w:instrText>
      </w:r>
      <w:r w:rsidRPr="00D7781B">
        <w:rPr>
          <w:sz w:val="20"/>
          <w:szCs w:val="14"/>
        </w:rPr>
        <w:fldChar w:fldCharType="separate"/>
      </w:r>
      <w:r w:rsidR="00A16C16">
        <w:rPr>
          <w:noProof/>
          <w:sz w:val="20"/>
          <w:szCs w:val="14"/>
          <w:lang w:val="en-GB"/>
        </w:rPr>
        <w:t>1</w:t>
      </w:r>
      <w:r w:rsidRPr="00D7781B">
        <w:rPr>
          <w:sz w:val="20"/>
          <w:szCs w:val="14"/>
        </w:rPr>
        <w:fldChar w:fldCharType="end"/>
      </w:r>
      <w:bookmarkEnd w:id="5"/>
      <w:r w:rsidRPr="00D7781B">
        <w:rPr>
          <w:sz w:val="20"/>
          <w:szCs w:val="14"/>
          <w:lang w:val="en-GB"/>
        </w:rPr>
        <w:t xml:space="preserve">: Theoretical </w:t>
      </w:r>
      <w:r w:rsidR="00EA3B23" w:rsidRPr="003C2A86">
        <w:rPr>
          <w:i/>
          <w:iCs w:val="0"/>
          <w:sz w:val="20"/>
          <w:szCs w:val="14"/>
          <w:lang w:val="en-GB"/>
        </w:rPr>
        <w:t>m</w:t>
      </w:r>
      <w:r w:rsidR="00EA3B23">
        <w:rPr>
          <w:sz w:val="20"/>
          <w:szCs w:val="14"/>
          <w:lang w:val="en-GB"/>
        </w:rPr>
        <w:t>/</w:t>
      </w:r>
      <w:r w:rsidR="00EA3B23" w:rsidRPr="00EA3B23">
        <w:rPr>
          <w:i/>
          <w:iCs w:val="0"/>
          <w:sz w:val="20"/>
          <w:szCs w:val="14"/>
          <w:lang w:val="en-GB"/>
        </w:rPr>
        <w:t>z</w:t>
      </w:r>
      <w:r w:rsidR="00EA3B23" w:rsidRPr="00D7781B">
        <w:rPr>
          <w:sz w:val="20"/>
          <w:szCs w:val="14"/>
          <w:lang w:val="en-GB"/>
        </w:rPr>
        <w:t xml:space="preserve"> </w:t>
      </w:r>
      <w:r w:rsidR="00EA3B23">
        <w:rPr>
          <w:sz w:val="20"/>
          <w:szCs w:val="14"/>
          <w:lang w:val="en-GB"/>
        </w:rPr>
        <w:t>values (deprotonated molecule [M-H]</w:t>
      </w:r>
      <w:r w:rsidR="00EA3B23" w:rsidRPr="00EA3B23">
        <w:rPr>
          <w:sz w:val="20"/>
          <w:szCs w:val="14"/>
          <w:vertAlign w:val="superscript"/>
          <w:lang w:val="en-GB"/>
        </w:rPr>
        <w:t>-</w:t>
      </w:r>
      <w:r w:rsidR="00EA3B23">
        <w:rPr>
          <w:sz w:val="20"/>
          <w:szCs w:val="14"/>
          <w:lang w:val="en-GB"/>
        </w:rPr>
        <w:t xml:space="preserve">) </w:t>
      </w:r>
      <w:r w:rsidRPr="00D7781B">
        <w:rPr>
          <w:sz w:val="20"/>
          <w:szCs w:val="14"/>
          <w:lang w:val="en-GB"/>
        </w:rPr>
        <w:t xml:space="preserve">of </w:t>
      </w:r>
      <w:r>
        <w:rPr>
          <w:sz w:val="20"/>
          <w:szCs w:val="14"/>
          <w:lang w:val="en-GB"/>
        </w:rPr>
        <w:t xml:space="preserve">the </w:t>
      </w:r>
      <w:r w:rsidR="00EA3B23">
        <w:rPr>
          <w:sz w:val="20"/>
          <w:szCs w:val="14"/>
          <w:lang w:val="en-GB"/>
        </w:rPr>
        <w:t>major</w:t>
      </w:r>
      <w:r w:rsidR="00EA3B23" w:rsidRPr="00D7781B">
        <w:rPr>
          <w:sz w:val="20"/>
          <w:szCs w:val="14"/>
          <w:lang w:val="en-GB"/>
        </w:rPr>
        <w:t xml:space="preserve"> </w:t>
      </w:r>
      <w:r>
        <w:rPr>
          <w:sz w:val="20"/>
          <w:szCs w:val="14"/>
          <w:lang w:val="en-GB"/>
        </w:rPr>
        <w:t xml:space="preserve">HAA and rhamnolipid congeners with all different </w:t>
      </w:r>
      <w:proofErr w:type="spellStart"/>
      <w:r>
        <w:rPr>
          <w:sz w:val="20"/>
          <w:szCs w:val="14"/>
          <w:lang w:val="en-GB"/>
        </w:rPr>
        <w:t>labeling</w:t>
      </w:r>
      <w:proofErr w:type="spellEnd"/>
      <w:r>
        <w:rPr>
          <w:sz w:val="20"/>
          <w:szCs w:val="14"/>
          <w:lang w:val="en-GB"/>
        </w:rPr>
        <w:t xml:space="preserve"> variants.</w:t>
      </w:r>
    </w:p>
    <w:tbl>
      <w:tblPr>
        <w:tblW w:w="13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900"/>
        <w:gridCol w:w="820"/>
        <w:gridCol w:w="900"/>
        <w:gridCol w:w="820"/>
        <w:gridCol w:w="900"/>
        <w:gridCol w:w="820"/>
        <w:gridCol w:w="900"/>
        <w:gridCol w:w="820"/>
        <w:gridCol w:w="900"/>
        <w:gridCol w:w="820"/>
        <w:gridCol w:w="900"/>
        <w:gridCol w:w="820"/>
        <w:gridCol w:w="900"/>
        <w:gridCol w:w="820"/>
        <w:gridCol w:w="900"/>
      </w:tblGrid>
      <w:tr w:rsidR="00423BEF" w:rsidRPr="00423BEF" w14:paraId="122D500A" w14:textId="77777777" w:rsidTr="00D7781B">
        <w:trPr>
          <w:trHeight w:val="288"/>
        </w:trPr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07CA46C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AA 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8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8BC8F5C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ha-C8-C1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4D4AB3E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AA 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0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DBA35CE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ha-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0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BAECFDE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AA 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0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C693BAF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ha-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0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C237FB8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AA 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0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2: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772D5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ha-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0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C</w:t>
            </w:r>
            <w:r w:rsidRPr="00423BE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12:1</w:t>
            </w:r>
          </w:p>
        </w:tc>
      </w:tr>
      <w:tr w:rsidR="00265D35" w:rsidRPr="00423BEF" w14:paraId="42CB4339" w14:textId="77777777" w:rsidTr="00423BEF">
        <w:trPr>
          <w:trHeight w:val="49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4505E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abeled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C-a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66C23F3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heoretical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C2095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abeled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C-a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F6ABEFC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heoretical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2D8EA1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abeled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C-a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7C5A275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heoretical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658F7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abeled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C-a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CBFDC3D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heoretical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70E833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abeled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C-a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188D6C7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heoretical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45980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abeled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C-a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0A48BC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heoretical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9527D8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abeled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C-a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F26513F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heoretical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07DE89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abeled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C-a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F12953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heoretical</w:t>
            </w:r>
            <w:proofErr w:type="spellEnd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ss</w:t>
            </w:r>
            <w:proofErr w:type="spellEnd"/>
          </w:p>
        </w:tc>
      </w:tr>
      <w:tr w:rsidR="0059630D" w:rsidRPr="00423BEF" w14:paraId="5AA2BFC1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B50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D3A6C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9.2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22D4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8103B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5.29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8EF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B4889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7.26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355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0E4FC9" w14:textId="29268E00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03.3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7966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F2CD9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5.29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9BE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F9DCE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1.35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C85C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C4E06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3.28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E48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6FA7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29.3382</w:t>
            </w:r>
          </w:p>
        </w:tc>
      </w:tr>
      <w:tr w:rsidR="0059630D" w:rsidRPr="00423BEF" w14:paraId="0DCDA764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2ED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4A001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0.23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285D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04686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6.29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600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E2B4A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8.26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9541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5BE600" w14:textId="47226C2B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04.32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35A3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F84C5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6.29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4879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2235E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2.35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A791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836A1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4.28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402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E26A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0.3416</w:t>
            </w:r>
          </w:p>
        </w:tc>
      </w:tr>
      <w:tr w:rsidR="0059630D" w:rsidRPr="00423BEF" w14:paraId="053309E6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B6F3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53F5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1.24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70D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628C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7.29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7273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89645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9.27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505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A53726" w14:textId="0E9C831E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05.32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1931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B4643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7.30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9F2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673BD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3.36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F621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124AD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5.28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F0A1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7C9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1.3449</w:t>
            </w:r>
          </w:p>
        </w:tc>
      </w:tr>
      <w:tr w:rsidR="0059630D" w:rsidRPr="00423BEF" w14:paraId="6D656E7E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69E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5DFF2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2.24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801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26FB3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8.3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FE0D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E187F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0.27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3C9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6249BC" w14:textId="255ED30B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06.33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A0F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3209C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8.30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D008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FA764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4.36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8CBA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C9862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6.29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7BA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D4C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2.3483</w:t>
            </w:r>
          </w:p>
        </w:tc>
      </w:tr>
      <w:tr w:rsidR="0059630D" w:rsidRPr="00423BEF" w14:paraId="289C5625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CB5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20998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3.24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D8A6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2A4F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9.30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AAD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702F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1.27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AEB7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B74329" w14:textId="41D308DD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07.33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788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53A30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9.30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769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AD903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5.36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39CA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1E5FE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7.29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1C1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B68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3.3516</w:t>
            </w:r>
          </w:p>
        </w:tc>
      </w:tr>
      <w:tr w:rsidR="0059630D" w:rsidRPr="00423BEF" w14:paraId="6532FF2B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96D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24A84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4.25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3E8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C1AA5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0.30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0ED6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8F5BE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2.28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6B46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04497C" w14:textId="5807E525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08.33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3E10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5BBDB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0.31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A64A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47AF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6.37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375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B0922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8.29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450D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D29A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4.3550</w:t>
            </w:r>
          </w:p>
        </w:tc>
      </w:tr>
      <w:tr w:rsidR="0059630D" w:rsidRPr="00423BEF" w14:paraId="59944317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4143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38B55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5.25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25E9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2B9D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1.3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04CC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EB98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3.28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2E5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B21E24" w14:textId="41EE94A2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09.34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370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BBBDB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1.3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B21E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015D5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7.37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676B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E55FD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9.3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988D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E85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5.3583</w:t>
            </w:r>
          </w:p>
        </w:tc>
      </w:tr>
      <w:tr w:rsidR="0059630D" w:rsidRPr="00423BEF" w14:paraId="21F93488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B72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242FE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6.25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6C4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C1AC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2.31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5FB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AFFED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4.28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3DE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4083AE" w14:textId="78C8DCAC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10.34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B65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781C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2.31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207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CC03B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8.37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6795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58CDF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0.30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AAF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C55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6.3617</w:t>
            </w:r>
          </w:p>
        </w:tc>
      </w:tr>
      <w:tr w:rsidR="0059630D" w:rsidRPr="00423BEF" w14:paraId="140CBC20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196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184FA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7.26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54D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28A00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3.3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8B5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E1C3A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5.29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B95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457E92" w14:textId="4CC699CF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11.34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58EF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1A711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3.32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19DF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C66E1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9.38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B36C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F0A3C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1.30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6B2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964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7.3650</w:t>
            </w:r>
          </w:p>
        </w:tc>
      </w:tr>
      <w:tr w:rsidR="0059630D" w:rsidRPr="00423BEF" w14:paraId="4D5C5B73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DB4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7E5A2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8.26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8EA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C2EF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4.32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2C7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1EF1C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6.29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D6F6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187B2B" w14:textId="7A07869E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12.35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00E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1876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4.32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E41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E0415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0.38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79CC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85F64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2.3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5CAE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6A45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8.3684</w:t>
            </w:r>
          </w:p>
        </w:tc>
      </w:tr>
      <w:tr w:rsidR="0059630D" w:rsidRPr="00423BEF" w14:paraId="44B300F8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D388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DF30A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9.26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F9D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2FB89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5.32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A8DD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B0686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7.29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A4C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3A9DFD" w14:textId="0DC4553C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13.35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C1E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D9E62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5.32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157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24CDF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1.38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DBAF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99D7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3.3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F05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1B1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9.3717</w:t>
            </w:r>
          </w:p>
        </w:tc>
      </w:tr>
      <w:tr w:rsidR="0059630D" w:rsidRPr="00423BEF" w14:paraId="0ABE61F1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0C1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920B6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0.27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C2C9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D82D5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6.32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16C8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BC664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8.3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CB4B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9CD0A6" w14:textId="40069FC3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14.35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752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8434F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6.33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0620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EDD49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2.39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1EFF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080C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4.31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9DB5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F77A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0.3751</w:t>
            </w:r>
          </w:p>
        </w:tc>
      </w:tr>
      <w:tr w:rsidR="0059630D" w:rsidRPr="00423BEF" w14:paraId="165148A6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0225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F1F12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1.27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DD3B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70E0B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7.33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8907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7BC90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9.30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AEAD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6F9B16" w14:textId="592BC1D2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15.36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D78B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2BBC6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7.33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855D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314A4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3.39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B82B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D1DF0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5.32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D1E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548A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1.3785</w:t>
            </w:r>
          </w:p>
        </w:tc>
      </w:tr>
      <w:tr w:rsidR="0059630D" w:rsidRPr="00423BEF" w14:paraId="7E13AE14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C63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2C475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2.27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23B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F8B2B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8.33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054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93012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0.30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343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013121" w14:textId="7EB78827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16.36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6631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D4CB6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8.33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C899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86FE8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4.39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E91D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8E1CC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6.3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1F9C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E1D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2.3818</w:t>
            </w:r>
          </w:p>
        </w:tc>
      </w:tr>
      <w:tr w:rsidR="0059630D" w:rsidRPr="00423BEF" w14:paraId="3D005E9F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A2A7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B814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3.28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522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3BF92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9.33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926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EB29D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1.3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16A4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464C8E" w14:textId="61EF2B77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17.36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3B09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CB466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9.3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8052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CA840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5.4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F39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E5ADE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7.32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DBD7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D88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3.3852</w:t>
            </w:r>
          </w:p>
        </w:tc>
      </w:tr>
      <w:tr w:rsidR="0059630D" w:rsidRPr="00423BEF" w14:paraId="23378227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AD57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1C696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4.28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BA0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582A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90.34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30DB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E25B1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2.3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E000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E44253" w14:textId="2F635244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18.37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109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651A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0.34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B44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3D147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6.40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6E41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8E52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8.33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D5D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6AC2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4.3885</w:t>
            </w:r>
          </w:p>
        </w:tc>
      </w:tr>
      <w:tr w:rsidR="0059630D" w:rsidRPr="00423BEF" w14:paraId="3A02D9BF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8E32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7FA9A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5.28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C855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B46FB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91.34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E84C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A913E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3.31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D223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C672A5" w14:textId="1057D2F9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19.37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F58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0818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1.34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6F6E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4BFA3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7.40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6C6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D077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9.33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BFC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1804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5.3919</w:t>
            </w:r>
          </w:p>
        </w:tc>
      </w:tr>
      <w:tr w:rsidR="0059630D" w:rsidRPr="00423BEF" w14:paraId="2595BDC5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367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FEA1B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6.29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FAB1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A2C27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92.34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AD21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2A1F8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4.32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79AA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C63153" w14:textId="14454CE3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20.37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EF97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9552E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2.35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A276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E5AEA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8.4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ACEA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7CD0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0.33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0EA3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4E9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6.3952</w:t>
            </w:r>
          </w:p>
        </w:tc>
      </w:tr>
      <w:tr w:rsidR="0059630D" w:rsidRPr="00423BEF" w14:paraId="53B952E4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F53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D5708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7.29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0AA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42317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93.35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078E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DBD5A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5.3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E19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9E8F70" w14:textId="41A35D4F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21.38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1820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16CF5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3.35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D134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7A2A8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9.41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F6F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8935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1.34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82A4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A7A7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7.3986</w:t>
            </w:r>
          </w:p>
        </w:tc>
      </w:tr>
      <w:tr w:rsidR="0059630D" w:rsidRPr="00423BEF" w14:paraId="4E0FA9C2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DD41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AD3E7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2D84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6F6B8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94.35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67D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06AE9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6.32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4321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E188E5" w14:textId="333F660F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22.38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A76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1C487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4.35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484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82FBC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0.41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2B4D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E1C13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2.34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DBAD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808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8.4019</w:t>
            </w:r>
          </w:p>
        </w:tc>
      </w:tr>
      <w:tr w:rsidR="0059630D" w:rsidRPr="00423BEF" w14:paraId="3373CDCF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0499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445AE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F63F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8A1E9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95.35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90D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98852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7.33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955C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9D867D" w14:textId="223B166E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23.38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D74A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B00AD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5.3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CEFC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8D54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1.4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9FE9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9013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3.34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2EF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667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9.4053</w:t>
            </w:r>
          </w:p>
        </w:tc>
      </w:tr>
      <w:tr w:rsidR="0059630D" w:rsidRPr="00423BEF" w14:paraId="5E592A20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B567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20EC0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5F1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4C0F6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96.36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F40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58A16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5D55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468FC0" w14:textId="4FD850A7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24.39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5791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04288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6.36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7D9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98B9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2.42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DB38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FCB29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4.35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CD47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022F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0.4086</w:t>
            </w:r>
          </w:p>
        </w:tc>
      </w:tr>
      <w:tr w:rsidR="0059630D" w:rsidRPr="00423BEF" w14:paraId="10E5224C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1FEC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8789A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C84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4627F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97.3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CBA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AC9F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22CC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CD4688" w14:textId="389AF694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25.39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A0A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A166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7.36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60E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81BA8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3.42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14B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6FDA1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5.35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E6DA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D26B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1.4120</w:t>
            </w:r>
          </w:p>
        </w:tc>
      </w:tr>
      <w:tr w:rsidR="0059630D" w:rsidRPr="00423BEF" w14:paraId="4A22AE15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85C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5586F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BEF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D618F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98.36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9AD8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D1F08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61E0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BAAD10" w14:textId="2BF2526D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26.39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135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88798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AD4C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1077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4.43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85D2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99D9A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03D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D0CD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2.4153</w:t>
            </w:r>
          </w:p>
        </w:tc>
      </w:tr>
      <w:tr w:rsidR="0059630D" w:rsidRPr="00423BEF" w14:paraId="3B10E1CB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3FE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89C4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9EE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BC932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99.37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2DF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A0E91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166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387C90" w14:textId="0A50DE17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27.4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F6AC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80B65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074E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F1DCC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5.43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042E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0326C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2929A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22A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3.4187</w:t>
            </w:r>
          </w:p>
        </w:tc>
      </w:tr>
      <w:tr w:rsidR="0059630D" w:rsidRPr="00423BEF" w14:paraId="5F214B12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2F80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E1B86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C001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4B4BF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2622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9CA81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8531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C96F8F" w14:textId="5B64DE90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28.40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9635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F4E8C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206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F13B8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6.43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4668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5F333F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DD3AD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5AE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4.4221</w:t>
            </w:r>
          </w:p>
        </w:tc>
      </w:tr>
      <w:tr w:rsidR="0059630D" w:rsidRPr="00423BEF" w14:paraId="420D32EB" w14:textId="77777777" w:rsidTr="00075960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C99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C71D0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EBA9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4D77B4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60EE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A69DF1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6013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696C95" w14:textId="1378F174" w:rsidR="000C29D7" w:rsidRPr="000C29D7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C2A86">
              <w:rPr>
                <w:sz w:val="18"/>
                <w:szCs w:val="18"/>
              </w:rPr>
              <w:t>529.40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73C30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4CCFC8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C1D66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90A18E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7.44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93B5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397FC3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74317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AEBC" w14:textId="77777777" w:rsidR="000C29D7" w:rsidRPr="00423BEF" w:rsidRDefault="000C29D7" w:rsidP="000C29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5.4254</w:t>
            </w:r>
          </w:p>
        </w:tc>
      </w:tr>
      <w:tr w:rsidR="00265D35" w:rsidRPr="00423BEF" w14:paraId="4E2DB696" w14:textId="77777777" w:rsidTr="00A16C16">
        <w:trPr>
          <w:trHeight w:val="227"/>
        </w:trPr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674C4C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8E6BACE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993759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EED01E4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6E2FEA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F3104AA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8CD3BB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3A3B54E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6F3B4B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8426A6F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FA1B62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3F9707E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8.444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5D6F36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2803180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F7CEE6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C90767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6.4288</w:t>
            </w:r>
          </w:p>
        </w:tc>
      </w:tr>
      <w:tr w:rsidR="00265D35" w:rsidRPr="00423BEF" w14:paraId="34E5E94C" w14:textId="77777777" w:rsidTr="00A16C16">
        <w:trPr>
          <w:trHeight w:val="227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26CDC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721FE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FE099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80074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66F27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325AE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93715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32DA5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AE717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01029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8AE38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04C19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9.44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425EF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02D45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59C2F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5BB78" w14:textId="77777777" w:rsidR="00423BEF" w:rsidRPr="00423BEF" w:rsidRDefault="00423BEF" w:rsidP="00423B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3BE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7.4321</w:t>
            </w:r>
          </w:p>
        </w:tc>
      </w:tr>
    </w:tbl>
    <w:p w14:paraId="45005F22" w14:textId="3B294A6F" w:rsidR="0091023D" w:rsidRPr="0088452F" w:rsidRDefault="0091023D" w:rsidP="0091023D">
      <w:pPr>
        <w:pStyle w:val="Beschriftung"/>
        <w:rPr>
          <w:sz w:val="20"/>
          <w:szCs w:val="14"/>
          <w:lang w:val="en-US"/>
        </w:rPr>
      </w:pPr>
    </w:p>
    <w:sectPr w:rsidR="0091023D" w:rsidRPr="0088452F" w:rsidSect="00575E05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1550A" w14:textId="77777777" w:rsidR="00F247A9" w:rsidRDefault="00F247A9" w:rsidP="00DD174E">
      <w:pPr>
        <w:spacing w:after="0" w:line="240" w:lineRule="auto"/>
      </w:pPr>
      <w:r>
        <w:separator/>
      </w:r>
    </w:p>
  </w:endnote>
  <w:endnote w:type="continuationSeparator" w:id="0">
    <w:p w14:paraId="1F7342F9" w14:textId="77777777" w:rsidR="00F247A9" w:rsidRDefault="00F247A9" w:rsidP="00DD1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0619420"/>
      <w:docPartObj>
        <w:docPartGallery w:val="Page Numbers (Bottom of Page)"/>
        <w:docPartUnique/>
      </w:docPartObj>
    </w:sdtPr>
    <w:sdtContent>
      <w:p w14:paraId="023F18FD" w14:textId="36BC1B30" w:rsidR="000E5728" w:rsidRDefault="000E572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0779">
          <w:rPr>
            <w:noProof/>
          </w:rPr>
          <w:t>33</w:t>
        </w:r>
        <w:r>
          <w:fldChar w:fldCharType="end"/>
        </w:r>
      </w:p>
    </w:sdtContent>
  </w:sdt>
  <w:p w14:paraId="49AE57C9" w14:textId="77777777" w:rsidR="000E5728" w:rsidRDefault="000E572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6C4FF" w14:textId="77777777" w:rsidR="00F247A9" w:rsidRDefault="00F247A9" w:rsidP="00DD174E">
      <w:pPr>
        <w:spacing w:after="0" w:line="240" w:lineRule="auto"/>
      </w:pPr>
      <w:r>
        <w:separator/>
      </w:r>
    </w:p>
  </w:footnote>
  <w:footnote w:type="continuationSeparator" w:id="0">
    <w:p w14:paraId="1E6E01D7" w14:textId="77777777" w:rsidR="00F247A9" w:rsidRDefault="00F247A9" w:rsidP="00DD17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11FFD"/>
    <w:multiLevelType w:val="hybridMultilevel"/>
    <w:tmpl w:val="E820C8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87379"/>
    <w:multiLevelType w:val="hybridMultilevel"/>
    <w:tmpl w:val="617A20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D732C"/>
    <w:multiLevelType w:val="hybridMultilevel"/>
    <w:tmpl w:val="4DAC400E"/>
    <w:lvl w:ilvl="0" w:tplc="BEF8CDCC">
      <w:start w:val="1"/>
      <w:numFmt w:val="decimal"/>
      <w:lvlText w:val="%1)"/>
      <w:lvlJc w:val="left"/>
      <w:pPr>
        <w:ind w:left="1080" w:hanging="360"/>
      </w:pPr>
    </w:lvl>
    <w:lvl w:ilvl="1" w:tplc="C526C362">
      <w:start w:val="1"/>
      <w:numFmt w:val="decimal"/>
      <w:lvlText w:val="%2)"/>
      <w:lvlJc w:val="left"/>
      <w:pPr>
        <w:ind w:left="1080" w:hanging="360"/>
      </w:pPr>
    </w:lvl>
    <w:lvl w:ilvl="2" w:tplc="3F642958">
      <w:start w:val="1"/>
      <w:numFmt w:val="decimal"/>
      <w:lvlText w:val="%3)"/>
      <w:lvlJc w:val="left"/>
      <w:pPr>
        <w:ind w:left="1080" w:hanging="360"/>
      </w:pPr>
    </w:lvl>
    <w:lvl w:ilvl="3" w:tplc="8B860B0E">
      <w:start w:val="1"/>
      <w:numFmt w:val="decimal"/>
      <w:lvlText w:val="%4)"/>
      <w:lvlJc w:val="left"/>
      <w:pPr>
        <w:ind w:left="1080" w:hanging="360"/>
      </w:pPr>
    </w:lvl>
    <w:lvl w:ilvl="4" w:tplc="790074A8">
      <w:start w:val="1"/>
      <w:numFmt w:val="decimal"/>
      <w:lvlText w:val="%5)"/>
      <w:lvlJc w:val="left"/>
      <w:pPr>
        <w:ind w:left="1080" w:hanging="360"/>
      </w:pPr>
    </w:lvl>
    <w:lvl w:ilvl="5" w:tplc="DDBAB858">
      <w:start w:val="1"/>
      <w:numFmt w:val="decimal"/>
      <w:lvlText w:val="%6)"/>
      <w:lvlJc w:val="left"/>
      <w:pPr>
        <w:ind w:left="1080" w:hanging="360"/>
      </w:pPr>
    </w:lvl>
    <w:lvl w:ilvl="6" w:tplc="8DBC02B8">
      <w:start w:val="1"/>
      <w:numFmt w:val="decimal"/>
      <w:lvlText w:val="%7)"/>
      <w:lvlJc w:val="left"/>
      <w:pPr>
        <w:ind w:left="1080" w:hanging="360"/>
      </w:pPr>
    </w:lvl>
    <w:lvl w:ilvl="7" w:tplc="9B0E0A28">
      <w:start w:val="1"/>
      <w:numFmt w:val="decimal"/>
      <w:lvlText w:val="%8)"/>
      <w:lvlJc w:val="left"/>
      <w:pPr>
        <w:ind w:left="1080" w:hanging="360"/>
      </w:pPr>
    </w:lvl>
    <w:lvl w:ilvl="8" w:tplc="FDF0A784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1D032592"/>
    <w:multiLevelType w:val="hybridMultilevel"/>
    <w:tmpl w:val="2C4224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AD0D57"/>
    <w:multiLevelType w:val="multilevel"/>
    <w:tmpl w:val="F6A0F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83933DB"/>
    <w:multiLevelType w:val="hybridMultilevel"/>
    <w:tmpl w:val="34E20FBA"/>
    <w:lvl w:ilvl="0" w:tplc="A2B0E7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6304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862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BB8F8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FF4C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38F8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C98C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B878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E588D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56D3A7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6806699"/>
    <w:multiLevelType w:val="hybridMultilevel"/>
    <w:tmpl w:val="3DCC4722"/>
    <w:lvl w:ilvl="0" w:tplc="4998BCBE">
      <w:start w:val="2"/>
      <w:numFmt w:val="bullet"/>
      <w:lvlText w:val="-"/>
      <w:lvlJc w:val="left"/>
      <w:pPr>
        <w:ind w:left="432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8" w15:restartNumberingAfterBreak="0">
    <w:nsid w:val="530C3813"/>
    <w:multiLevelType w:val="hybridMultilevel"/>
    <w:tmpl w:val="E8A82D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E9721A"/>
    <w:multiLevelType w:val="hybridMultilevel"/>
    <w:tmpl w:val="46907A48"/>
    <w:lvl w:ilvl="0" w:tplc="0407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10" w15:restartNumberingAfterBreak="0">
    <w:nsid w:val="5D677684"/>
    <w:multiLevelType w:val="hybridMultilevel"/>
    <w:tmpl w:val="EBC6CF3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1BD4C67"/>
    <w:multiLevelType w:val="multilevel"/>
    <w:tmpl w:val="457E59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95822B9"/>
    <w:multiLevelType w:val="hybridMultilevel"/>
    <w:tmpl w:val="B20C1772"/>
    <w:lvl w:ilvl="0" w:tplc="BA6A0B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DA6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A41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68C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DC6C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E28DA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DAEE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B087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00A0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69CC02D4"/>
    <w:multiLevelType w:val="hybridMultilevel"/>
    <w:tmpl w:val="4E50AD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566B87"/>
    <w:multiLevelType w:val="hybridMultilevel"/>
    <w:tmpl w:val="F27C4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60690C"/>
    <w:multiLevelType w:val="hybridMultilevel"/>
    <w:tmpl w:val="716844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0204AB"/>
    <w:multiLevelType w:val="hybridMultilevel"/>
    <w:tmpl w:val="8A545D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E4675"/>
    <w:multiLevelType w:val="multilevel"/>
    <w:tmpl w:val="0116F140"/>
    <w:lvl w:ilvl="0">
      <w:start w:val="1"/>
      <w:numFmt w:val="decimal"/>
      <w:pStyle w:val="berschrift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berschrift2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pStyle w:val="berschrift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391393303">
    <w:abstractNumId w:val="17"/>
  </w:num>
  <w:num w:numId="2" w16cid:durableId="2010400284">
    <w:abstractNumId w:val="11"/>
  </w:num>
  <w:num w:numId="3" w16cid:durableId="1593732653">
    <w:abstractNumId w:val="1"/>
  </w:num>
  <w:num w:numId="4" w16cid:durableId="206334579">
    <w:abstractNumId w:val="3"/>
  </w:num>
  <w:num w:numId="5" w16cid:durableId="1777214598">
    <w:abstractNumId w:val="16"/>
  </w:num>
  <w:num w:numId="6" w16cid:durableId="95298783">
    <w:abstractNumId w:val="13"/>
  </w:num>
  <w:num w:numId="7" w16cid:durableId="674919380">
    <w:abstractNumId w:val="15"/>
  </w:num>
  <w:num w:numId="8" w16cid:durableId="470513145">
    <w:abstractNumId w:val="10"/>
  </w:num>
  <w:num w:numId="9" w16cid:durableId="529301133">
    <w:abstractNumId w:val="0"/>
  </w:num>
  <w:num w:numId="10" w16cid:durableId="66000243">
    <w:abstractNumId w:val="14"/>
  </w:num>
  <w:num w:numId="11" w16cid:durableId="1583681617">
    <w:abstractNumId w:val="2"/>
  </w:num>
  <w:num w:numId="12" w16cid:durableId="705833514">
    <w:abstractNumId w:val="6"/>
  </w:num>
  <w:num w:numId="13" w16cid:durableId="717437293">
    <w:abstractNumId w:val="4"/>
  </w:num>
  <w:num w:numId="14" w16cid:durableId="1928466420">
    <w:abstractNumId w:val="8"/>
  </w:num>
  <w:num w:numId="15" w16cid:durableId="1316489822">
    <w:abstractNumId w:val="9"/>
  </w:num>
  <w:num w:numId="16" w16cid:durableId="128542976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161117200">
    <w:abstractNumId w:val="17"/>
  </w:num>
  <w:num w:numId="18" w16cid:durableId="135746826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88725561">
    <w:abstractNumId w:val="17"/>
  </w:num>
  <w:num w:numId="20" w16cid:durableId="1683631539">
    <w:abstractNumId w:val="17"/>
  </w:num>
  <w:num w:numId="21" w16cid:durableId="1457722971">
    <w:abstractNumId w:val="17"/>
  </w:num>
  <w:num w:numId="22" w16cid:durableId="463426228">
    <w:abstractNumId w:val="17"/>
  </w:num>
  <w:num w:numId="23" w16cid:durableId="71388844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235776286">
    <w:abstractNumId w:val="17"/>
  </w:num>
  <w:num w:numId="25" w16cid:durableId="735124335">
    <w:abstractNumId w:val="17"/>
  </w:num>
  <w:num w:numId="26" w16cid:durableId="660739649">
    <w:abstractNumId w:val="17"/>
  </w:num>
  <w:num w:numId="27" w16cid:durableId="788429114">
    <w:abstractNumId w:val="17"/>
  </w:num>
  <w:num w:numId="28" w16cid:durableId="502086149">
    <w:abstractNumId w:val="12"/>
  </w:num>
  <w:num w:numId="29" w16cid:durableId="1455709647">
    <w:abstractNumId w:val="5"/>
  </w:num>
  <w:num w:numId="30" w16cid:durableId="163879917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728723058">
    <w:abstractNumId w:val="17"/>
  </w:num>
  <w:num w:numId="32" w16cid:durableId="24909161">
    <w:abstractNumId w:val="17"/>
  </w:num>
  <w:num w:numId="33" w16cid:durableId="160380116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518852742">
    <w:abstractNumId w:val="17"/>
  </w:num>
  <w:num w:numId="35" w16cid:durableId="1941446331">
    <w:abstractNumId w:val="17"/>
  </w:num>
  <w:num w:numId="36" w16cid:durableId="429742610">
    <w:abstractNumId w:val="17"/>
  </w:num>
  <w:num w:numId="37" w16cid:durableId="892958907">
    <w:abstractNumId w:val="17"/>
  </w:num>
  <w:num w:numId="38" w16cid:durableId="5971312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SzNLG0MDcxMzMytDBV0lEKTi0uzszPAykwqwUAzcmeV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e5xrer200pdtewttmpv9wtsfasfa59w99s&quot;&gt;Buchkapitel_Library&lt;record-ids&gt;&lt;item&gt;2&lt;/item&gt;&lt;item&gt;7&lt;/item&gt;&lt;item&gt;9&lt;/item&gt;&lt;item&gt;10&lt;/item&gt;&lt;item&gt;12&lt;/item&gt;&lt;item&gt;13&lt;/item&gt;&lt;item&gt;14&lt;/item&gt;&lt;item&gt;28&lt;/item&gt;&lt;item&gt;33&lt;/item&gt;&lt;item&gt;35&lt;/item&gt;&lt;item&gt;36&lt;/item&gt;&lt;item&gt;37&lt;/item&gt;&lt;item&gt;38&lt;/item&gt;&lt;item&gt;49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4&lt;/item&gt;&lt;item&gt;75&lt;/item&gt;&lt;item&gt;76&lt;/item&gt;&lt;item&gt;78&lt;/item&gt;&lt;item&gt;79&lt;/item&gt;&lt;item&gt;94&lt;/item&gt;&lt;item&gt;96&lt;/item&gt;&lt;item&gt;97&lt;/item&gt;&lt;item&gt;98&lt;/item&gt;&lt;item&gt;100&lt;/item&gt;&lt;item&gt;101&lt;/item&gt;&lt;item&gt;112&lt;/item&gt;&lt;item&gt;116&lt;/item&gt;&lt;item&gt;144&lt;/item&gt;&lt;item&gt;174&lt;/item&gt;&lt;item&gt;225&lt;/item&gt;&lt;item&gt;226&lt;/item&gt;&lt;item&gt;227&lt;/item&gt;&lt;item&gt;229&lt;/item&gt;&lt;item&gt;236&lt;/item&gt;&lt;item&gt;237&lt;/item&gt;&lt;item&gt;260&lt;/item&gt;&lt;/record-ids&gt;&lt;/item&gt;&lt;/Libraries&gt;"/>
  </w:docVars>
  <w:rsids>
    <w:rsidRoot w:val="00943249"/>
    <w:rsid w:val="000012C3"/>
    <w:rsid w:val="0000297D"/>
    <w:rsid w:val="00007EF8"/>
    <w:rsid w:val="00010B28"/>
    <w:rsid w:val="00014191"/>
    <w:rsid w:val="00015266"/>
    <w:rsid w:val="000168F8"/>
    <w:rsid w:val="00020058"/>
    <w:rsid w:val="000224D1"/>
    <w:rsid w:val="00022EF0"/>
    <w:rsid w:val="000251F5"/>
    <w:rsid w:val="000263D9"/>
    <w:rsid w:val="00027E1C"/>
    <w:rsid w:val="000300CB"/>
    <w:rsid w:val="000309A3"/>
    <w:rsid w:val="0003401B"/>
    <w:rsid w:val="000423E8"/>
    <w:rsid w:val="0005002D"/>
    <w:rsid w:val="00054129"/>
    <w:rsid w:val="00055C2A"/>
    <w:rsid w:val="00057871"/>
    <w:rsid w:val="000605A4"/>
    <w:rsid w:val="00063C79"/>
    <w:rsid w:val="00064FE2"/>
    <w:rsid w:val="000705B8"/>
    <w:rsid w:val="00070737"/>
    <w:rsid w:val="00071C3F"/>
    <w:rsid w:val="000739ED"/>
    <w:rsid w:val="00074D46"/>
    <w:rsid w:val="00076208"/>
    <w:rsid w:val="00077913"/>
    <w:rsid w:val="00077922"/>
    <w:rsid w:val="00077ACD"/>
    <w:rsid w:val="000804C4"/>
    <w:rsid w:val="00082E39"/>
    <w:rsid w:val="00084161"/>
    <w:rsid w:val="0009090C"/>
    <w:rsid w:val="00091A17"/>
    <w:rsid w:val="000924D1"/>
    <w:rsid w:val="00093167"/>
    <w:rsid w:val="000955C6"/>
    <w:rsid w:val="000A1129"/>
    <w:rsid w:val="000A4B4C"/>
    <w:rsid w:val="000A5C44"/>
    <w:rsid w:val="000A7BF8"/>
    <w:rsid w:val="000B0E13"/>
    <w:rsid w:val="000B452E"/>
    <w:rsid w:val="000C26B2"/>
    <w:rsid w:val="000C29D7"/>
    <w:rsid w:val="000D03BD"/>
    <w:rsid w:val="000D03FC"/>
    <w:rsid w:val="000D0737"/>
    <w:rsid w:val="000D1528"/>
    <w:rsid w:val="000D38DD"/>
    <w:rsid w:val="000D49C4"/>
    <w:rsid w:val="000D506C"/>
    <w:rsid w:val="000E02BF"/>
    <w:rsid w:val="000E2442"/>
    <w:rsid w:val="000E2B57"/>
    <w:rsid w:val="000E352D"/>
    <w:rsid w:val="000E5728"/>
    <w:rsid w:val="000E6A3A"/>
    <w:rsid w:val="000F0407"/>
    <w:rsid w:val="000F2A8B"/>
    <w:rsid w:val="000F2C94"/>
    <w:rsid w:val="000F3319"/>
    <w:rsid w:val="000F5EDA"/>
    <w:rsid w:val="000F6ADE"/>
    <w:rsid w:val="000F6F95"/>
    <w:rsid w:val="000F718D"/>
    <w:rsid w:val="000F7FD8"/>
    <w:rsid w:val="001000DC"/>
    <w:rsid w:val="00100D9E"/>
    <w:rsid w:val="00102E88"/>
    <w:rsid w:val="00104F6A"/>
    <w:rsid w:val="00110093"/>
    <w:rsid w:val="00121A05"/>
    <w:rsid w:val="00135C6B"/>
    <w:rsid w:val="00136841"/>
    <w:rsid w:val="0014090B"/>
    <w:rsid w:val="00143E91"/>
    <w:rsid w:val="00146ADB"/>
    <w:rsid w:val="00151F12"/>
    <w:rsid w:val="00153EC5"/>
    <w:rsid w:val="001624FC"/>
    <w:rsid w:val="0016256B"/>
    <w:rsid w:val="001634AB"/>
    <w:rsid w:val="00165AD5"/>
    <w:rsid w:val="001708A6"/>
    <w:rsid w:val="001717C3"/>
    <w:rsid w:val="00173003"/>
    <w:rsid w:val="00173F7A"/>
    <w:rsid w:val="001758BA"/>
    <w:rsid w:val="00176086"/>
    <w:rsid w:val="00177D73"/>
    <w:rsid w:val="001840D8"/>
    <w:rsid w:val="00191BE5"/>
    <w:rsid w:val="00193E3D"/>
    <w:rsid w:val="0019572F"/>
    <w:rsid w:val="00195F7E"/>
    <w:rsid w:val="00197B50"/>
    <w:rsid w:val="001A0130"/>
    <w:rsid w:val="001A155B"/>
    <w:rsid w:val="001A2241"/>
    <w:rsid w:val="001A647D"/>
    <w:rsid w:val="001B1E2A"/>
    <w:rsid w:val="001B31D8"/>
    <w:rsid w:val="001B360D"/>
    <w:rsid w:val="001B612E"/>
    <w:rsid w:val="001B6E5C"/>
    <w:rsid w:val="001C08BC"/>
    <w:rsid w:val="001C2BF2"/>
    <w:rsid w:val="001C3826"/>
    <w:rsid w:val="001C6FEB"/>
    <w:rsid w:val="001C7C25"/>
    <w:rsid w:val="001D0999"/>
    <w:rsid w:val="001D21F5"/>
    <w:rsid w:val="001D250A"/>
    <w:rsid w:val="001D4FC1"/>
    <w:rsid w:val="001D64B5"/>
    <w:rsid w:val="001D763E"/>
    <w:rsid w:val="001E0067"/>
    <w:rsid w:val="001E0925"/>
    <w:rsid w:val="001E1077"/>
    <w:rsid w:val="001E253B"/>
    <w:rsid w:val="001E2B4B"/>
    <w:rsid w:val="001E6748"/>
    <w:rsid w:val="001E6AFD"/>
    <w:rsid w:val="001F07C9"/>
    <w:rsid w:val="001F2DE3"/>
    <w:rsid w:val="001F3A10"/>
    <w:rsid w:val="001F50D7"/>
    <w:rsid w:val="001F6B6C"/>
    <w:rsid w:val="0020484A"/>
    <w:rsid w:val="0020486B"/>
    <w:rsid w:val="002056C1"/>
    <w:rsid w:val="002133E8"/>
    <w:rsid w:val="00215158"/>
    <w:rsid w:val="00220114"/>
    <w:rsid w:val="002201FD"/>
    <w:rsid w:val="002210CC"/>
    <w:rsid w:val="00221EEC"/>
    <w:rsid w:val="00222577"/>
    <w:rsid w:val="0023589A"/>
    <w:rsid w:val="00241E3A"/>
    <w:rsid w:val="0024366D"/>
    <w:rsid w:val="00243956"/>
    <w:rsid w:val="00247A9E"/>
    <w:rsid w:val="00250D28"/>
    <w:rsid w:val="002517AF"/>
    <w:rsid w:val="002542DD"/>
    <w:rsid w:val="00255D94"/>
    <w:rsid w:val="00256171"/>
    <w:rsid w:val="0025639F"/>
    <w:rsid w:val="002579CC"/>
    <w:rsid w:val="002614D2"/>
    <w:rsid w:val="0026417A"/>
    <w:rsid w:val="00264DAE"/>
    <w:rsid w:val="00265D35"/>
    <w:rsid w:val="002708F2"/>
    <w:rsid w:val="00271A31"/>
    <w:rsid w:val="00271F7D"/>
    <w:rsid w:val="00274EC0"/>
    <w:rsid w:val="002772B4"/>
    <w:rsid w:val="0028107F"/>
    <w:rsid w:val="00281BB2"/>
    <w:rsid w:val="00283284"/>
    <w:rsid w:val="00285A6F"/>
    <w:rsid w:val="00285AFF"/>
    <w:rsid w:val="00286D7F"/>
    <w:rsid w:val="00287CD7"/>
    <w:rsid w:val="00292276"/>
    <w:rsid w:val="002936AC"/>
    <w:rsid w:val="002949BA"/>
    <w:rsid w:val="00297F55"/>
    <w:rsid w:val="002A1644"/>
    <w:rsid w:val="002A282C"/>
    <w:rsid w:val="002A7DFF"/>
    <w:rsid w:val="002B0099"/>
    <w:rsid w:val="002B0EEF"/>
    <w:rsid w:val="002B3DAD"/>
    <w:rsid w:val="002C0BF9"/>
    <w:rsid w:val="002C1258"/>
    <w:rsid w:val="002C1B7F"/>
    <w:rsid w:val="002C1DC3"/>
    <w:rsid w:val="002C1EEF"/>
    <w:rsid w:val="002C578F"/>
    <w:rsid w:val="002C6457"/>
    <w:rsid w:val="002D2357"/>
    <w:rsid w:val="002D4341"/>
    <w:rsid w:val="002D69E7"/>
    <w:rsid w:val="002E1429"/>
    <w:rsid w:val="002E2C2C"/>
    <w:rsid w:val="002E3894"/>
    <w:rsid w:val="002E53F0"/>
    <w:rsid w:val="002E6F65"/>
    <w:rsid w:val="002F09C3"/>
    <w:rsid w:val="002F3720"/>
    <w:rsid w:val="002F4D0F"/>
    <w:rsid w:val="002F5B63"/>
    <w:rsid w:val="002F640F"/>
    <w:rsid w:val="00300779"/>
    <w:rsid w:val="003007C1"/>
    <w:rsid w:val="00301F7C"/>
    <w:rsid w:val="00311581"/>
    <w:rsid w:val="00311FE1"/>
    <w:rsid w:val="00313019"/>
    <w:rsid w:val="00313899"/>
    <w:rsid w:val="00314075"/>
    <w:rsid w:val="00314CDE"/>
    <w:rsid w:val="00315260"/>
    <w:rsid w:val="0032391C"/>
    <w:rsid w:val="00324C40"/>
    <w:rsid w:val="00324D1F"/>
    <w:rsid w:val="00324ECD"/>
    <w:rsid w:val="003255D0"/>
    <w:rsid w:val="00327B6D"/>
    <w:rsid w:val="00330784"/>
    <w:rsid w:val="00335337"/>
    <w:rsid w:val="00335870"/>
    <w:rsid w:val="00337384"/>
    <w:rsid w:val="003373A3"/>
    <w:rsid w:val="00340EA8"/>
    <w:rsid w:val="003424B6"/>
    <w:rsid w:val="00342C1E"/>
    <w:rsid w:val="00344CEF"/>
    <w:rsid w:val="00345629"/>
    <w:rsid w:val="00357A1E"/>
    <w:rsid w:val="00357D4D"/>
    <w:rsid w:val="003608F4"/>
    <w:rsid w:val="00362005"/>
    <w:rsid w:val="0036268D"/>
    <w:rsid w:val="0037052B"/>
    <w:rsid w:val="003740B1"/>
    <w:rsid w:val="00383541"/>
    <w:rsid w:val="00383B36"/>
    <w:rsid w:val="00386F73"/>
    <w:rsid w:val="00392B5E"/>
    <w:rsid w:val="00394177"/>
    <w:rsid w:val="003949CC"/>
    <w:rsid w:val="003978FE"/>
    <w:rsid w:val="003A02C5"/>
    <w:rsid w:val="003A45C5"/>
    <w:rsid w:val="003A5702"/>
    <w:rsid w:val="003A5A78"/>
    <w:rsid w:val="003B3608"/>
    <w:rsid w:val="003B449C"/>
    <w:rsid w:val="003B53BF"/>
    <w:rsid w:val="003C0567"/>
    <w:rsid w:val="003C0A70"/>
    <w:rsid w:val="003C19F8"/>
    <w:rsid w:val="003C2A86"/>
    <w:rsid w:val="003D4146"/>
    <w:rsid w:val="003D439B"/>
    <w:rsid w:val="003D43CA"/>
    <w:rsid w:val="003D58AC"/>
    <w:rsid w:val="003D5F27"/>
    <w:rsid w:val="003E2F57"/>
    <w:rsid w:val="003E3F58"/>
    <w:rsid w:val="003E7FD9"/>
    <w:rsid w:val="003F09E1"/>
    <w:rsid w:val="003F1AD4"/>
    <w:rsid w:val="003F3CD5"/>
    <w:rsid w:val="003F5294"/>
    <w:rsid w:val="003F6DD6"/>
    <w:rsid w:val="003F767A"/>
    <w:rsid w:val="004069E8"/>
    <w:rsid w:val="004117D0"/>
    <w:rsid w:val="00413941"/>
    <w:rsid w:val="004148C7"/>
    <w:rsid w:val="00415DCF"/>
    <w:rsid w:val="00415EB3"/>
    <w:rsid w:val="0041602E"/>
    <w:rsid w:val="00421570"/>
    <w:rsid w:val="00423113"/>
    <w:rsid w:val="00423BEF"/>
    <w:rsid w:val="00425CE1"/>
    <w:rsid w:val="00430BA2"/>
    <w:rsid w:val="0043288F"/>
    <w:rsid w:val="00433A08"/>
    <w:rsid w:val="004361F0"/>
    <w:rsid w:val="00440EBB"/>
    <w:rsid w:val="00441BEA"/>
    <w:rsid w:val="00453B54"/>
    <w:rsid w:val="004569FC"/>
    <w:rsid w:val="00456D18"/>
    <w:rsid w:val="00461DEC"/>
    <w:rsid w:val="00462375"/>
    <w:rsid w:val="00464147"/>
    <w:rsid w:val="004648EB"/>
    <w:rsid w:val="00465DDB"/>
    <w:rsid w:val="004720E8"/>
    <w:rsid w:val="0047234E"/>
    <w:rsid w:val="00474585"/>
    <w:rsid w:val="00477237"/>
    <w:rsid w:val="00480AB5"/>
    <w:rsid w:val="00480AC6"/>
    <w:rsid w:val="00481A89"/>
    <w:rsid w:val="0048349A"/>
    <w:rsid w:val="004851AA"/>
    <w:rsid w:val="0048711F"/>
    <w:rsid w:val="00493A98"/>
    <w:rsid w:val="004A2735"/>
    <w:rsid w:val="004A4C7F"/>
    <w:rsid w:val="004A51BF"/>
    <w:rsid w:val="004A61B0"/>
    <w:rsid w:val="004A77AF"/>
    <w:rsid w:val="004A7B3C"/>
    <w:rsid w:val="004B14DA"/>
    <w:rsid w:val="004B1AF6"/>
    <w:rsid w:val="004B1C54"/>
    <w:rsid w:val="004B6A13"/>
    <w:rsid w:val="004B6DD9"/>
    <w:rsid w:val="004C3874"/>
    <w:rsid w:val="004C3ED3"/>
    <w:rsid w:val="004C65A1"/>
    <w:rsid w:val="004C6607"/>
    <w:rsid w:val="004D008C"/>
    <w:rsid w:val="004D22DA"/>
    <w:rsid w:val="004D27D5"/>
    <w:rsid w:val="004D57A2"/>
    <w:rsid w:val="004E00CA"/>
    <w:rsid w:val="004E1D95"/>
    <w:rsid w:val="004E30CC"/>
    <w:rsid w:val="004E5828"/>
    <w:rsid w:val="004E66EC"/>
    <w:rsid w:val="004F0F1A"/>
    <w:rsid w:val="004F27AF"/>
    <w:rsid w:val="004F2834"/>
    <w:rsid w:val="004F45F9"/>
    <w:rsid w:val="004F481E"/>
    <w:rsid w:val="004F5CAC"/>
    <w:rsid w:val="004F7A71"/>
    <w:rsid w:val="00501131"/>
    <w:rsid w:val="005064B1"/>
    <w:rsid w:val="00506FC6"/>
    <w:rsid w:val="00510291"/>
    <w:rsid w:val="0051034B"/>
    <w:rsid w:val="00510C67"/>
    <w:rsid w:val="00512E34"/>
    <w:rsid w:val="00513DE2"/>
    <w:rsid w:val="005145ED"/>
    <w:rsid w:val="005160AA"/>
    <w:rsid w:val="0052370C"/>
    <w:rsid w:val="005238B1"/>
    <w:rsid w:val="00526D4D"/>
    <w:rsid w:val="00536E9B"/>
    <w:rsid w:val="00537589"/>
    <w:rsid w:val="005376B8"/>
    <w:rsid w:val="00541982"/>
    <w:rsid w:val="00541EDC"/>
    <w:rsid w:val="0054606A"/>
    <w:rsid w:val="005504B3"/>
    <w:rsid w:val="00552F09"/>
    <w:rsid w:val="00560926"/>
    <w:rsid w:val="005632F9"/>
    <w:rsid w:val="005638E3"/>
    <w:rsid w:val="0057102D"/>
    <w:rsid w:val="00571332"/>
    <w:rsid w:val="0057166C"/>
    <w:rsid w:val="005747F7"/>
    <w:rsid w:val="00575BF3"/>
    <w:rsid w:val="00575E05"/>
    <w:rsid w:val="00577D64"/>
    <w:rsid w:val="005832AC"/>
    <w:rsid w:val="0058536F"/>
    <w:rsid w:val="00585E25"/>
    <w:rsid w:val="0059042E"/>
    <w:rsid w:val="005910E3"/>
    <w:rsid w:val="00592B51"/>
    <w:rsid w:val="00593E37"/>
    <w:rsid w:val="005952EE"/>
    <w:rsid w:val="00595AA9"/>
    <w:rsid w:val="0059630D"/>
    <w:rsid w:val="0059680B"/>
    <w:rsid w:val="005A03B2"/>
    <w:rsid w:val="005A0D34"/>
    <w:rsid w:val="005A1987"/>
    <w:rsid w:val="005A4F62"/>
    <w:rsid w:val="005A5AE7"/>
    <w:rsid w:val="005A75D2"/>
    <w:rsid w:val="005B1FE3"/>
    <w:rsid w:val="005B3686"/>
    <w:rsid w:val="005B44B9"/>
    <w:rsid w:val="005B5BBD"/>
    <w:rsid w:val="005B6524"/>
    <w:rsid w:val="005C2023"/>
    <w:rsid w:val="005C21D9"/>
    <w:rsid w:val="005C2236"/>
    <w:rsid w:val="005C347D"/>
    <w:rsid w:val="005C4CE5"/>
    <w:rsid w:val="005C72B6"/>
    <w:rsid w:val="005D0CA3"/>
    <w:rsid w:val="005D0FDD"/>
    <w:rsid w:val="005D17E0"/>
    <w:rsid w:val="005D18AB"/>
    <w:rsid w:val="005D21B4"/>
    <w:rsid w:val="005D2877"/>
    <w:rsid w:val="005D28C3"/>
    <w:rsid w:val="005D49E0"/>
    <w:rsid w:val="005D4E7D"/>
    <w:rsid w:val="005D6CE5"/>
    <w:rsid w:val="005D6F7B"/>
    <w:rsid w:val="005D7C86"/>
    <w:rsid w:val="005E142D"/>
    <w:rsid w:val="005E1ACA"/>
    <w:rsid w:val="005E21C8"/>
    <w:rsid w:val="005E777F"/>
    <w:rsid w:val="005F0713"/>
    <w:rsid w:val="005F462B"/>
    <w:rsid w:val="005F598B"/>
    <w:rsid w:val="00603177"/>
    <w:rsid w:val="00606017"/>
    <w:rsid w:val="0060713A"/>
    <w:rsid w:val="006103DD"/>
    <w:rsid w:val="006114C1"/>
    <w:rsid w:val="00613C39"/>
    <w:rsid w:val="00620F63"/>
    <w:rsid w:val="00621F70"/>
    <w:rsid w:val="00626C9B"/>
    <w:rsid w:val="00626CC2"/>
    <w:rsid w:val="0062757E"/>
    <w:rsid w:val="0063123B"/>
    <w:rsid w:val="0063153F"/>
    <w:rsid w:val="006326EE"/>
    <w:rsid w:val="006334D8"/>
    <w:rsid w:val="0063482E"/>
    <w:rsid w:val="00635E74"/>
    <w:rsid w:val="00636333"/>
    <w:rsid w:val="00641477"/>
    <w:rsid w:val="00643079"/>
    <w:rsid w:val="00644800"/>
    <w:rsid w:val="00644F3A"/>
    <w:rsid w:val="00647847"/>
    <w:rsid w:val="006538D8"/>
    <w:rsid w:val="00653A2C"/>
    <w:rsid w:val="0066128B"/>
    <w:rsid w:val="00661EE1"/>
    <w:rsid w:val="00667A13"/>
    <w:rsid w:val="00673A84"/>
    <w:rsid w:val="00677BCF"/>
    <w:rsid w:val="00680542"/>
    <w:rsid w:val="00680ED9"/>
    <w:rsid w:val="00686C75"/>
    <w:rsid w:val="00687C53"/>
    <w:rsid w:val="00692B7D"/>
    <w:rsid w:val="00695AB9"/>
    <w:rsid w:val="006A5354"/>
    <w:rsid w:val="006A5AFF"/>
    <w:rsid w:val="006B1EBB"/>
    <w:rsid w:val="006B2639"/>
    <w:rsid w:val="006B3109"/>
    <w:rsid w:val="006C0651"/>
    <w:rsid w:val="006C2A9E"/>
    <w:rsid w:val="006C3CA5"/>
    <w:rsid w:val="006C5023"/>
    <w:rsid w:val="006C5755"/>
    <w:rsid w:val="006C6209"/>
    <w:rsid w:val="006C7CAF"/>
    <w:rsid w:val="006E01B6"/>
    <w:rsid w:val="006E105D"/>
    <w:rsid w:val="006E11E0"/>
    <w:rsid w:val="006E18B7"/>
    <w:rsid w:val="006E204C"/>
    <w:rsid w:val="006E2245"/>
    <w:rsid w:val="006E27CB"/>
    <w:rsid w:val="006E4BAE"/>
    <w:rsid w:val="006E550A"/>
    <w:rsid w:val="006E6A20"/>
    <w:rsid w:val="006E7C97"/>
    <w:rsid w:val="006F0D5D"/>
    <w:rsid w:val="006F104B"/>
    <w:rsid w:val="006F63A3"/>
    <w:rsid w:val="007003E2"/>
    <w:rsid w:val="007049C9"/>
    <w:rsid w:val="00705E49"/>
    <w:rsid w:val="007124A5"/>
    <w:rsid w:val="007140F4"/>
    <w:rsid w:val="007205A8"/>
    <w:rsid w:val="007257E3"/>
    <w:rsid w:val="00726591"/>
    <w:rsid w:val="0073307D"/>
    <w:rsid w:val="007339FE"/>
    <w:rsid w:val="00733D43"/>
    <w:rsid w:val="0074262F"/>
    <w:rsid w:val="00743CEA"/>
    <w:rsid w:val="007507CE"/>
    <w:rsid w:val="00752A18"/>
    <w:rsid w:val="00753059"/>
    <w:rsid w:val="00766277"/>
    <w:rsid w:val="00767989"/>
    <w:rsid w:val="00772472"/>
    <w:rsid w:val="007739ED"/>
    <w:rsid w:val="007805D1"/>
    <w:rsid w:val="00783AB8"/>
    <w:rsid w:val="00785DF9"/>
    <w:rsid w:val="007861E7"/>
    <w:rsid w:val="007873C4"/>
    <w:rsid w:val="00790A9C"/>
    <w:rsid w:val="00791C64"/>
    <w:rsid w:val="0079668E"/>
    <w:rsid w:val="007A1AB7"/>
    <w:rsid w:val="007A1B25"/>
    <w:rsid w:val="007A709D"/>
    <w:rsid w:val="007B01E8"/>
    <w:rsid w:val="007B081C"/>
    <w:rsid w:val="007B1378"/>
    <w:rsid w:val="007B5674"/>
    <w:rsid w:val="007C08CD"/>
    <w:rsid w:val="007C27EC"/>
    <w:rsid w:val="007C5330"/>
    <w:rsid w:val="007C59C5"/>
    <w:rsid w:val="007D18D7"/>
    <w:rsid w:val="007D26D4"/>
    <w:rsid w:val="007D4542"/>
    <w:rsid w:val="007D602E"/>
    <w:rsid w:val="007E0BF1"/>
    <w:rsid w:val="007E20D6"/>
    <w:rsid w:val="007E2EFA"/>
    <w:rsid w:val="007E5473"/>
    <w:rsid w:val="007F0B0E"/>
    <w:rsid w:val="007F3EEA"/>
    <w:rsid w:val="007F6792"/>
    <w:rsid w:val="007F6B2C"/>
    <w:rsid w:val="007F73A5"/>
    <w:rsid w:val="007F7CB9"/>
    <w:rsid w:val="00800B15"/>
    <w:rsid w:val="008028F9"/>
    <w:rsid w:val="00807273"/>
    <w:rsid w:val="00810B5A"/>
    <w:rsid w:val="008117F4"/>
    <w:rsid w:val="00814A4F"/>
    <w:rsid w:val="00814EDE"/>
    <w:rsid w:val="00817BBB"/>
    <w:rsid w:val="00820370"/>
    <w:rsid w:val="0082287B"/>
    <w:rsid w:val="008248CE"/>
    <w:rsid w:val="00825072"/>
    <w:rsid w:val="00830164"/>
    <w:rsid w:val="008301CE"/>
    <w:rsid w:val="00832EA5"/>
    <w:rsid w:val="008336AF"/>
    <w:rsid w:val="00833B2F"/>
    <w:rsid w:val="00834A9C"/>
    <w:rsid w:val="008353CF"/>
    <w:rsid w:val="008362B3"/>
    <w:rsid w:val="00836D62"/>
    <w:rsid w:val="00837BA4"/>
    <w:rsid w:val="00840A3A"/>
    <w:rsid w:val="008427F8"/>
    <w:rsid w:val="008440B1"/>
    <w:rsid w:val="0085013A"/>
    <w:rsid w:val="0085029F"/>
    <w:rsid w:val="00852D49"/>
    <w:rsid w:val="0085481B"/>
    <w:rsid w:val="00855A83"/>
    <w:rsid w:val="00861FCF"/>
    <w:rsid w:val="00866564"/>
    <w:rsid w:val="008713FB"/>
    <w:rsid w:val="008719B0"/>
    <w:rsid w:val="00875CE8"/>
    <w:rsid w:val="0087674B"/>
    <w:rsid w:val="0087708A"/>
    <w:rsid w:val="00877942"/>
    <w:rsid w:val="00883616"/>
    <w:rsid w:val="0088452F"/>
    <w:rsid w:val="00890ABB"/>
    <w:rsid w:val="00891F22"/>
    <w:rsid w:val="00891FEA"/>
    <w:rsid w:val="008940F3"/>
    <w:rsid w:val="00896CBE"/>
    <w:rsid w:val="008A0018"/>
    <w:rsid w:val="008A0FC1"/>
    <w:rsid w:val="008A25AD"/>
    <w:rsid w:val="008A29DF"/>
    <w:rsid w:val="008B1AAC"/>
    <w:rsid w:val="008C129B"/>
    <w:rsid w:val="008C1F66"/>
    <w:rsid w:val="008C2041"/>
    <w:rsid w:val="008C5B3A"/>
    <w:rsid w:val="008C7583"/>
    <w:rsid w:val="008D1991"/>
    <w:rsid w:val="008D4C70"/>
    <w:rsid w:val="008D51D7"/>
    <w:rsid w:val="008E19C9"/>
    <w:rsid w:val="008E4EAB"/>
    <w:rsid w:val="008E6082"/>
    <w:rsid w:val="008E65AC"/>
    <w:rsid w:val="008F1A3C"/>
    <w:rsid w:val="008F620E"/>
    <w:rsid w:val="008F67F3"/>
    <w:rsid w:val="008F7856"/>
    <w:rsid w:val="009018CA"/>
    <w:rsid w:val="00902F48"/>
    <w:rsid w:val="00902F4D"/>
    <w:rsid w:val="00906AB6"/>
    <w:rsid w:val="0090757F"/>
    <w:rsid w:val="0091023D"/>
    <w:rsid w:val="009115EF"/>
    <w:rsid w:val="00912112"/>
    <w:rsid w:val="00915EBF"/>
    <w:rsid w:val="00920B6B"/>
    <w:rsid w:val="0092251E"/>
    <w:rsid w:val="009306D5"/>
    <w:rsid w:val="00931245"/>
    <w:rsid w:val="00932F3F"/>
    <w:rsid w:val="00933DEC"/>
    <w:rsid w:val="009348A2"/>
    <w:rsid w:val="00934CB9"/>
    <w:rsid w:val="00941BF6"/>
    <w:rsid w:val="00943249"/>
    <w:rsid w:val="00943C7A"/>
    <w:rsid w:val="00944698"/>
    <w:rsid w:val="009448E5"/>
    <w:rsid w:val="00950BEF"/>
    <w:rsid w:val="00951EE3"/>
    <w:rsid w:val="00953AAB"/>
    <w:rsid w:val="00953D3E"/>
    <w:rsid w:val="00954F39"/>
    <w:rsid w:val="0095722A"/>
    <w:rsid w:val="00963DD4"/>
    <w:rsid w:val="00964178"/>
    <w:rsid w:val="009645AB"/>
    <w:rsid w:val="00967620"/>
    <w:rsid w:val="009676CC"/>
    <w:rsid w:val="00970FEC"/>
    <w:rsid w:val="00973427"/>
    <w:rsid w:val="00973FBC"/>
    <w:rsid w:val="00974DB8"/>
    <w:rsid w:val="00975A30"/>
    <w:rsid w:val="0097643A"/>
    <w:rsid w:val="00983D20"/>
    <w:rsid w:val="0098419D"/>
    <w:rsid w:val="0098484A"/>
    <w:rsid w:val="0098685D"/>
    <w:rsid w:val="00987439"/>
    <w:rsid w:val="00990084"/>
    <w:rsid w:val="0099094E"/>
    <w:rsid w:val="009A6E01"/>
    <w:rsid w:val="009A7CD2"/>
    <w:rsid w:val="009B10CD"/>
    <w:rsid w:val="009B3A5B"/>
    <w:rsid w:val="009B3E41"/>
    <w:rsid w:val="009C18AA"/>
    <w:rsid w:val="009C2EB5"/>
    <w:rsid w:val="009C352A"/>
    <w:rsid w:val="009D1EAB"/>
    <w:rsid w:val="009D35EB"/>
    <w:rsid w:val="009D44E1"/>
    <w:rsid w:val="009E06F1"/>
    <w:rsid w:val="009E4C95"/>
    <w:rsid w:val="009E7139"/>
    <w:rsid w:val="009E7669"/>
    <w:rsid w:val="009E7E5C"/>
    <w:rsid w:val="009F29E1"/>
    <w:rsid w:val="009F44B1"/>
    <w:rsid w:val="009F6F43"/>
    <w:rsid w:val="009F748A"/>
    <w:rsid w:val="00A02022"/>
    <w:rsid w:val="00A0449C"/>
    <w:rsid w:val="00A16C16"/>
    <w:rsid w:val="00A17994"/>
    <w:rsid w:val="00A26278"/>
    <w:rsid w:val="00A2647B"/>
    <w:rsid w:val="00A319F0"/>
    <w:rsid w:val="00A31C40"/>
    <w:rsid w:val="00A3274B"/>
    <w:rsid w:val="00A363EE"/>
    <w:rsid w:val="00A40F59"/>
    <w:rsid w:val="00A43390"/>
    <w:rsid w:val="00A43509"/>
    <w:rsid w:val="00A45135"/>
    <w:rsid w:val="00A60B24"/>
    <w:rsid w:val="00A637D2"/>
    <w:rsid w:val="00A6727C"/>
    <w:rsid w:val="00A72FDA"/>
    <w:rsid w:val="00A73456"/>
    <w:rsid w:val="00A8422F"/>
    <w:rsid w:val="00A902F0"/>
    <w:rsid w:val="00AA1CE5"/>
    <w:rsid w:val="00AA3F80"/>
    <w:rsid w:val="00AA3FC5"/>
    <w:rsid w:val="00AA6925"/>
    <w:rsid w:val="00AB0E8E"/>
    <w:rsid w:val="00AB1DDD"/>
    <w:rsid w:val="00AB318D"/>
    <w:rsid w:val="00AB4555"/>
    <w:rsid w:val="00AB4D8D"/>
    <w:rsid w:val="00AB68BA"/>
    <w:rsid w:val="00AC4618"/>
    <w:rsid w:val="00AC58DE"/>
    <w:rsid w:val="00AC6C86"/>
    <w:rsid w:val="00AD4E54"/>
    <w:rsid w:val="00AD63BF"/>
    <w:rsid w:val="00AD7F04"/>
    <w:rsid w:val="00AE2532"/>
    <w:rsid w:val="00AF1BF2"/>
    <w:rsid w:val="00AF4EBA"/>
    <w:rsid w:val="00B0079E"/>
    <w:rsid w:val="00B00CD3"/>
    <w:rsid w:val="00B07E96"/>
    <w:rsid w:val="00B10EA3"/>
    <w:rsid w:val="00B11ABC"/>
    <w:rsid w:val="00B12370"/>
    <w:rsid w:val="00B21159"/>
    <w:rsid w:val="00B21D97"/>
    <w:rsid w:val="00B25C94"/>
    <w:rsid w:val="00B26BE4"/>
    <w:rsid w:val="00B270AD"/>
    <w:rsid w:val="00B31CCC"/>
    <w:rsid w:val="00B33E6F"/>
    <w:rsid w:val="00B346C3"/>
    <w:rsid w:val="00B378FD"/>
    <w:rsid w:val="00B43B5F"/>
    <w:rsid w:val="00B44548"/>
    <w:rsid w:val="00B50753"/>
    <w:rsid w:val="00B5155C"/>
    <w:rsid w:val="00B54FCA"/>
    <w:rsid w:val="00B554B3"/>
    <w:rsid w:val="00B57BC0"/>
    <w:rsid w:val="00B605CD"/>
    <w:rsid w:val="00B61713"/>
    <w:rsid w:val="00B6331C"/>
    <w:rsid w:val="00B65833"/>
    <w:rsid w:val="00B66478"/>
    <w:rsid w:val="00B674EF"/>
    <w:rsid w:val="00B71D85"/>
    <w:rsid w:val="00B745B6"/>
    <w:rsid w:val="00B7731A"/>
    <w:rsid w:val="00B8236B"/>
    <w:rsid w:val="00B82E98"/>
    <w:rsid w:val="00B83DC6"/>
    <w:rsid w:val="00B846CA"/>
    <w:rsid w:val="00B84D76"/>
    <w:rsid w:val="00B84FFF"/>
    <w:rsid w:val="00B8712E"/>
    <w:rsid w:val="00B90758"/>
    <w:rsid w:val="00B91E5A"/>
    <w:rsid w:val="00B92210"/>
    <w:rsid w:val="00B92885"/>
    <w:rsid w:val="00B92E57"/>
    <w:rsid w:val="00B92EC9"/>
    <w:rsid w:val="00B94339"/>
    <w:rsid w:val="00B96D49"/>
    <w:rsid w:val="00BA089E"/>
    <w:rsid w:val="00BA23C2"/>
    <w:rsid w:val="00BA28BC"/>
    <w:rsid w:val="00BA3403"/>
    <w:rsid w:val="00BB18FA"/>
    <w:rsid w:val="00BB3FC4"/>
    <w:rsid w:val="00BB51C7"/>
    <w:rsid w:val="00BC00E7"/>
    <w:rsid w:val="00BC05EA"/>
    <w:rsid w:val="00BC18FA"/>
    <w:rsid w:val="00BC2269"/>
    <w:rsid w:val="00BC42FF"/>
    <w:rsid w:val="00BD0C3B"/>
    <w:rsid w:val="00BD2328"/>
    <w:rsid w:val="00BD2DF1"/>
    <w:rsid w:val="00BD72CF"/>
    <w:rsid w:val="00BE17EF"/>
    <w:rsid w:val="00BE38B4"/>
    <w:rsid w:val="00BE3C6F"/>
    <w:rsid w:val="00BE7A51"/>
    <w:rsid w:val="00BF2013"/>
    <w:rsid w:val="00BF2C98"/>
    <w:rsid w:val="00BF7202"/>
    <w:rsid w:val="00C03C8F"/>
    <w:rsid w:val="00C057B8"/>
    <w:rsid w:val="00C05C8B"/>
    <w:rsid w:val="00C10689"/>
    <w:rsid w:val="00C13779"/>
    <w:rsid w:val="00C163A3"/>
    <w:rsid w:val="00C178BD"/>
    <w:rsid w:val="00C238DC"/>
    <w:rsid w:val="00C24B39"/>
    <w:rsid w:val="00C26109"/>
    <w:rsid w:val="00C32350"/>
    <w:rsid w:val="00C33F98"/>
    <w:rsid w:val="00C33FA6"/>
    <w:rsid w:val="00C34C3E"/>
    <w:rsid w:val="00C41118"/>
    <w:rsid w:val="00C45056"/>
    <w:rsid w:val="00C47929"/>
    <w:rsid w:val="00C533C8"/>
    <w:rsid w:val="00C54D6F"/>
    <w:rsid w:val="00C6242C"/>
    <w:rsid w:val="00C66B16"/>
    <w:rsid w:val="00C72977"/>
    <w:rsid w:val="00C73EE7"/>
    <w:rsid w:val="00C7405A"/>
    <w:rsid w:val="00C81F94"/>
    <w:rsid w:val="00C83714"/>
    <w:rsid w:val="00C870FE"/>
    <w:rsid w:val="00C93B7C"/>
    <w:rsid w:val="00C960A8"/>
    <w:rsid w:val="00CA059F"/>
    <w:rsid w:val="00CA187C"/>
    <w:rsid w:val="00CA1BEA"/>
    <w:rsid w:val="00CA6EA7"/>
    <w:rsid w:val="00CB3F46"/>
    <w:rsid w:val="00CB63D4"/>
    <w:rsid w:val="00CD1EF6"/>
    <w:rsid w:val="00CD2B1B"/>
    <w:rsid w:val="00CD3AAA"/>
    <w:rsid w:val="00CD609E"/>
    <w:rsid w:val="00CE10FE"/>
    <w:rsid w:val="00CE1841"/>
    <w:rsid w:val="00CE1B0F"/>
    <w:rsid w:val="00CE1B96"/>
    <w:rsid w:val="00CE31BD"/>
    <w:rsid w:val="00CE3F16"/>
    <w:rsid w:val="00CE73E8"/>
    <w:rsid w:val="00CE766E"/>
    <w:rsid w:val="00CF01A5"/>
    <w:rsid w:val="00CF1F63"/>
    <w:rsid w:val="00CF4DF6"/>
    <w:rsid w:val="00CF6292"/>
    <w:rsid w:val="00CF6A27"/>
    <w:rsid w:val="00D01CE0"/>
    <w:rsid w:val="00D02337"/>
    <w:rsid w:val="00D025DF"/>
    <w:rsid w:val="00D032F4"/>
    <w:rsid w:val="00D03B3F"/>
    <w:rsid w:val="00D040D4"/>
    <w:rsid w:val="00D05CF7"/>
    <w:rsid w:val="00D10FAA"/>
    <w:rsid w:val="00D116DD"/>
    <w:rsid w:val="00D13A82"/>
    <w:rsid w:val="00D15812"/>
    <w:rsid w:val="00D205C9"/>
    <w:rsid w:val="00D20CDC"/>
    <w:rsid w:val="00D20D8B"/>
    <w:rsid w:val="00D212B1"/>
    <w:rsid w:val="00D23430"/>
    <w:rsid w:val="00D23751"/>
    <w:rsid w:val="00D24F19"/>
    <w:rsid w:val="00D30A63"/>
    <w:rsid w:val="00D32FAE"/>
    <w:rsid w:val="00D37890"/>
    <w:rsid w:val="00D4222E"/>
    <w:rsid w:val="00D43C94"/>
    <w:rsid w:val="00D476AC"/>
    <w:rsid w:val="00D51793"/>
    <w:rsid w:val="00D53BCD"/>
    <w:rsid w:val="00D606A3"/>
    <w:rsid w:val="00D60993"/>
    <w:rsid w:val="00D6207A"/>
    <w:rsid w:val="00D621C0"/>
    <w:rsid w:val="00D63054"/>
    <w:rsid w:val="00D66318"/>
    <w:rsid w:val="00D7781B"/>
    <w:rsid w:val="00D83742"/>
    <w:rsid w:val="00D83AB4"/>
    <w:rsid w:val="00D84DE1"/>
    <w:rsid w:val="00D86191"/>
    <w:rsid w:val="00D86CE5"/>
    <w:rsid w:val="00D9227D"/>
    <w:rsid w:val="00D94762"/>
    <w:rsid w:val="00D94D37"/>
    <w:rsid w:val="00D96354"/>
    <w:rsid w:val="00D97B31"/>
    <w:rsid w:val="00DA1E39"/>
    <w:rsid w:val="00DA3224"/>
    <w:rsid w:val="00DA7F40"/>
    <w:rsid w:val="00DB00E6"/>
    <w:rsid w:val="00DB1304"/>
    <w:rsid w:val="00DB188D"/>
    <w:rsid w:val="00DB1AB4"/>
    <w:rsid w:val="00DC4FC0"/>
    <w:rsid w:val="00DC60CC"/>
    <w:rsid w:val="00DC6ABD"/>
    <w:rsid w:val="00DC6B30"/>
    <w:rsid w:val="00DC70E1"/>
    <w:rsid w:val="00DC779C"/>
    <w:rsid w:val="00DD097D"/>
    <w:rsid w:val="00DD174E"/>
    <w:rsid w:val="00DD2455"/>
    <w:rsid w:val="00DE0644"/>
    <w:rsid w:val="00DE2914"/>
    <w:rsid w:val="00DE35DF"/>
    <w:rsid w:val="00DE6166"/>
    <w:rsid w:val="00DF13E7"/>
    <w:rsid w:val="00DF3ED4"/>
    <w:rsid w:val="00DF46B2"/>
    <w:rsid w:val="00DF4948"/>
    <w:rsid w:val="00DF6AF2"/>
    <w:rsid w:val="00E053AA"/>
    <w:rsid w:val="00E05E4D"/>
    <w:rsid w:val="00E11824"/>
    <w:rsid w:val="00E11BF9"/>
    <w:rsid w:val="00E15B3E"/>
    <w:rsid w:val="00E22E42"/>
    <w:rsid w:val="00E23BA0"/>
    <w:rsid w:val="00E254E3"/>
    <w:rsid w:val="00E25E3F"/>
    <w:rsid w:val="00E266DF"/>
    <w:rsid w:val="00E276C3"/>
    <w:rsid w:val="00E27844"/>
    <w:rsid w:val="00E300B8"/>
    <w:rsid w:val="00E306F8"/>
    <w:rsid w:val="00E339FA"/>
    <w:rsid w:val="00E401C2"/>
    <w:rsid w:val="00E408A5"/>
    <w:rsid w:val="00E4298A"/>
    <w:rsid w:val="00E42CF9"/>
    <w:rsid w:val="00E478D0"/>
    <w:rsid w:val="00E5052D"/>
    <w:rsid w:val="00E50D79"/>
    <w:rsid w:val="00E51A4A"/>
    <w:rsid w:val="00E52528"/>
    <w:rsid w:val="00E57144"/>
    <w:rsid w:val="00E572AB"/>
    <w:rsid w:val="00E57C14"/>
    <w:rsid w:val="00E6069D"/>
    <w:rsid w:val="00E615BA"/>
    <w:rsid w:val="00E61AFB"/>
    <w:rsid w:val="00E62EA4"/>
    <w:rsid w:val="00E726C7"/>
    <w:rsid w:val="00E7432A"/>
    <w:rsid w:val="00E75DAB"/>
    <w:rsid w:val="00E804FF"/>
    <w:rsid w:val="00E82062"/>
    <w:rsid w:val="00E82D52"/>
    <w:rsid w:val="00E84199"/>
    <w:rsid w:val="00E855EB"/>
    <w:rsid w:val="00E85932"/>
    <w:rsid w:val="00E901AA"/>
    <w:rsid w:val="00E903D9"/>
    <w:rsid w:val="00E90D30"/>
    <w:rsid w:val="00E9103D"/>
    <w:rsid w:val="00E91798"/>
    <w:rsid w:val="00E92303"/>
    <w:rsid w:val="00E92AE1"/>
    <w:rsid w:val="00E93A88"/>
    <w:rsid w:val="00E94691"/>
    <w:rsid w:val="00EA17CA"/>
    <w:rsid w:val="00EA3B23"/>
    <w:rsid w:val="00EA4FF3"/>
    <w:rsid w:val="00EA56C2"/>
    <w:rsid w:val="00EB0097"/>
    <w:rsid w:val="00EB03DF"/>
    <w:rsid w:val="00EB0C67"/>
    <w:rsid w:val="00EB251C"/>
    <w:rsid w:val="00EB60ED"/>
    <w:rsid w:val="00EC3995"/>
    <w:rsid w:val="00ED1011"/>
    <w:rsid w:val="00ED1187"/>
    <w:rsid w:val="00ED17E7"/>
    <w:rsid w:val="00ED1DEA"/>
    <w:rsid w:val="00ED3055"/>
    <w:rsid w:val="00ED3232"/>
    <w:rsid w:val="00ED686F"/>
    <w:rsid w:val="00EE0620"/>
    <w:rsid w:val="00EE0AC1"/>
    <w:rsid w:val="00EE2000"/>
    <w:rsid w:val="00EE51BA"/>
    <w:rsid w:val="00EF1C2B"/>
    <w:rsid w:val="00EF3028"/>
    <w:rsid w:val="00EF5829"/>
    <w:rsid w:val="00EF75F9"/>
    <w:rsid w:val="00F0145B"/>
    <w:rsid w:val="00F0205F"/>
    <w:rsid w:val="00F13CB3"/>
    <w:rsid w:val="00F140BB"/>
    <w:rsid w:val="00F14C1E"/>
    <w:rsid w:val="00F204E2"/>
    <w:rsid w:val="00F21B9C"/>
    <w:rsid w:val="00F23A7D"/>
    <w:rsid w:val="00F247A9"/>
    <w:rsid w:val="00F25260"/>
    <w:rsid w:val="00F302A7"/>
    <w:rsid w:val="00F303CC"/>
    <w:rsid w:val="00F33228"/>
    <w:rsid w:val="00F35CF2"/>
    <w:rsid w:val="00F37560"/>
    <w:rsid w:val="00F43954"/>
    <w:rsid w:val="00F45355"/>
    <w:rsid w:val="00F4683A"/>
    <w:rsid w:val="00F52824"/>
    <w:rsid w:val="00F53AD1"/>
    <w:rsid w:val="00F54697"/>
    <w:rsid w:val="00F60288"/>
    <w:rsid w:val="00F60B47"/>
    <w:rsid w:val="00F62D1E"/>
    <w:rsid w:val="00F6418F"/>
    <w:rsid w:val="00F7056F"/>
    <w:rsid w:val="00F710C5"/>
    <w:rsid w:val="00F768E5"/>
    <w:rsid w:val="00F80AEC"/>
    <w:rsid w:val="00F81EE7"/>
    <w:rsid w:val="00F838D6"/>
    <w:rsid w:val="00F84B72"/>
    <w:rsid w:val="00F84CE2"/>
    <w:rsid w:val="00F86FF2"/>
    <w:rsid w:val="00F97779"/>
    <w:rsid w:val="00FA249E"/>
    <w:rsid w:val="00FA3122"/>
    <w:rsid w:val="00FB1F4C"/>
    <w:rsid w:val="00FB238B"/>
    <w:rsid w:val="00FB25BB"/>
    <w:rsid w:val="00FB5172"/>
    <w:rsid w:val="00FB570B"/>
    <w:rsid w:val="00FC1B7B"/>
    <w:rsid w:val="00FC3DB1"/>
    <w:rsid w:val="00FC46E1"/>
    <w:rsid w:val="00FC4DD9"/>
    <w:rsid w:val="00FC6CF5"/>
    <w:rsid w:val="00FD51EB"/>
    <w:rsid w:val="00FD5BFE"/>
    <w:rsid w:val="00FE0569"/>
    <w:rsid w:val="00FE19D2"/>
    <w:rsid w:val="00FE23DD"/>
    <w:rsid w:val="00FE64F3"/>
    <w:rsid w:val="00FF0453"/>
    <w:rsid w:val="00FF104E"/>
    <w:rsid w:val="00FF1153"/>
    <w:rsid w:val="00FF1321"/>
    <w:rsid w:val="00FF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17FD925"/>
  <w15:chartTrackingRefBased/>
  <w15:docId w15:val="{665A971F-AC81-46A8-8FFF-6923F1CE5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6F65"/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9E4C95"/>
    <w:pPr>
      <w:numPr>
        <w:numId w:val="1"/>
      </w:numPr>
      <w:spacing w:line="480" w:lineRule="auto"/>
      <w:jc w:val="both"/>
      <w:outlineLvl w:val="0"/>
    </w:pPr>
    <w:rPr>
      <w:rFonts w:cs="Times New Roman"/>
      <w:b/>
      <w:bCs/>
      <w:szCs w:val="24"/>
      <w:lang w:val="en-US"/>
    </w:rPr>
  </w:style>
  <w:style w:type="paragraph" w:styleId="berschrift2">
    <w:name w:val="heading 2"/>
    <w:basedOn w:val="Listenabsatz"/>
    <w:next w:val="Standard"/>
    <w:link w:val="berschrift2Zchn"/>
    <w:uiPriority w:val="2"/>
    <w:unhideWhenUsed/>
    <w:qFormat/>
    <w:rsid w:val="009E4C95"/>
    <w:pPr>
      <w:numPr>
        <w:ilvl w:val="1"/>
        <w:numId w:val="1"/>
      </w:numPr>
      <w:spacing w:line="480" w:lineRule="auto"/>
      <w:jc w:val="both"/>
      <w:outlineLvl w:val="1"/>
    </w:pPr>
    <w:rPr>
      <w:rFonts w:cs="Times New Roman"/>
      <w:szCs w:val="24"/>
      <w:lang w:val="en-US"/>
    </w:rPr>
  </w:style>
  <w:style w:type="paragraph" w:styleId="berschrift3">
    <w:name w:val="heading 3"/>
    <w:basedOn w:val="Listenabsatz"/>
    <w:next w:val="Standard"/>
    <w:link w:val="berschrift3Zchn"/>
    <w:uiPriority w:val="2"/>
    <w:unhideWhenUsed/>
    <w:qFormat/>
    <w:rsid w:val="009E4C95"/>
    <w:pPr>
      <w:numPr>
        <w:ilvl w:val="2"/>
        <w:numId w:val="1"/>
      </w:numPr>
      <w:spacing w:line="480" w:lineRule="auto"/>
      <w:jc w:val="both"/>
      <w:outlineLvl w:val="2"/>
    </w:pPr>
    <w:rPr>
      <w:rFonts w:cs="Times New Roman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5504B3"/>
    <w:pPr>
      <w:keepNext/>
      <w:keepLines/>
      <w:spacing w:before="40" w:after="2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8D1991"/>
    <w:pPr>
      <w:keepNext/>
      <w:keepLines/>
      <w:spacing w:before="200" w:after="0" w:line="360" w:lineRule="auto"/>
      <w:ind w:left="1008" w:hanging="1008"/>
      <w:contextualSpacing/>
      <w:jc w:val="both"/>
      <w:outlineLvl w:val="4"/>
    </w:pPr>
    <w:rPr>
      <w:rFonts w:eastAsiaTheme="majorEastAsia" w:cstheme="majorBidi"/>
      <w:b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D1991"/>
    <w:pPr>
      <w:keepNext/>
      <w:keepLines/>
      <w:spacing w:before="200" w:after="0" w:line="360" w:lineRule="auto"/>
      <w:ind w:left="1152" w:hanging="1152"/>
      <w:contextualSpacing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D1991"/>
    <w:pPr>
      <w:keepNext/>
      <w:keepLines/>
      <w:spacing w:before="200" w:after="0" w:line="360" w:lineRule="auto"/>
      <w:ind w:left="1296" w:hanging="1296"/>
      <w:contextualSpacing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D1991"/>
    <w:pPr>
      <w:keepNext/>
      <w:keepLines/>
      <w:spacing w:before="200" w:after="0" w:line="360" w:lineRule="auto"/>
      <w:ind w:left="1440" w:hanging="1440"/>
      <w:contextualSpacing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D1991"/>
    <w:pPr>
      <w:keepNext/>
      <w:keepLines/>
      <w:spacing w:before="200" w:after="0" w:line="360" w:lineRule="auto"/>
      <w:ind w:left="1584" w:hanging="1584"/>
      <w:contextualSpacing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DD174E"/>
  </w:style>
  <w:style w:type="paragraph" w:styleId="Kopfzeile">
    <w:name w:val="header"/>
    <w:basedOn w:val="Standard"/>
    <w:link w:val="KopfzeileZchn"/>
    <w:uiPriority w:val="99"/>
    <w:unhideWhenUsed/>
    <w:rsid w:val="00DD17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174E"/>
  </w:style>
  <w:style w:type="paragraph" w:styleId="Fuzeile">
    <w:name w:val="footer"/>
    <w:basedOn w:val="Standard"/>
    <w:link w:val="FuzeileZchn"/>
    <w:uiPriority w:val="99"/>
    <w:unhideWhenUsed/>
    <w:rsid w:val="00DD17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174E"/>
  </w:style>
  <w:style w:type="paragraph" w:styleId="Listenabsatz">
    <w:name w:val="List Paragraph"/>
    <w:basedOn w:val="Standard"/>
    <w:link w:val="ListenabsatzZchn"/>
    <w:uiPriority w:val="34"/>
    <w:qFormat/>
    <w:rsid w:val="007D18D7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D18D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D18D7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7D18D7"/>
    <w:rPr>
      <w:i/>
      <w:iCs/>
    </w:rPr>
  </w:style>
  <w:style w:type="table" w:styleId="Tabellenraster">
    <w:name w:val="Table Grid"/>
    <w:basedOn w:val="NormaleTabelle"/>
    <w:uiPriority w:val="39"/>
    <w:rsid w:val="00AB0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E3F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E3F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E3F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3F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3F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3F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3F58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link w:val="BeschriftungZchn"/>
    <w:unhideWhenUsed/>
    <w:qFormat/>
    <w:rsid w:val="00287CD7"/>
    <w:pPr>
      <w:spacing w:after="200" w:line="240" w:lineRule="auto"/>
    </w:pPr>
    <w:rPr>
      <w:b/>
      <w:iCs/>
      <w:szCs w:val="18"/>
    </w:rPr>
  </w:style>
  <w:style w:type="character" w:styleId="Platzhaltertext">
    <w:name w:val="Placeholder Text"/>
    <w:basedOn w:val="Absatz-Standardschriftart"/>
    <w:uiPriority w:val="99"/>
    <w:semiHidden/>
    <w:rsid w:val="00964178"/>
    <w:rPr>
      <w:color w:val="80808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24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24EC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Absatz-Standardschriftart"/>
    <w:rsid w:val="00324ECD"/>
  </w:style>
  <w:style w:type="paragraph" w:styleId="berarbeitung">
    <w:name w:val="Revision"/>
    <w:hidden/>
    <w:uiPriority w:val="99"/>
    <w:semiHidden/>
    <w:rsid w:val="007C59C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schriftungZchn">
    <w:name w:val="Beschriftung Zchn"/>
    <w:basedOn w:val="Absatz-Standardschriftart"/>
    <w:link w:val="Beschriftung"/>
    <w:locked/>
    <w:rsid w:val="00513DE2"/>
    <w:rPr>
      <w:rFonts w:ascii="Times New Roman" w:hAnsi="Times New Roman"/>
      <w:b/>
      <w:iCs/>
      <w:sz w:val="24"/>
      <w:szCs w:val="18"/>
    </w:rPr>
  </w:style>
  <w:style w:type="paragraph" w:customStyle="1" w:styleId="StandardohneEinzug">
    <w:name w:val="Standard ohne Einzug"/>
    <w:basedOn w:val="Standard"/>
    <w:qFormat/>
    <w:rsid w:val="00513DE2"/>
    <w:pPr>
      <w:spacing w:after="0" w:line="360" w:lineRule="auto"/>
      <w:contextualSpacing/>
      <w:jc w:val="both"/>
    </w:pPr>
    <w:rPr>
      <w:rFonts w:cs="Times New Roman"/>
      <w:szCs w:val="8"/>
      <w:lang w:val="en-US"/>
    </w:rPr>
  </w:style>
  <w:style w:type="table" w:styleId="EinfacheTabelle2">
    <w:name w:val="Plain Table 2"/>
    <w:basedOn w:val="NormaleTabelle"/>
    <w:uiPriority w:val="59"/>
    <w:rsid w:val="00513DE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512E3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12E3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12E34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12E34"/>
    <w:rPr>
      <w:rFonts w:ascii="Times New Roman" w:hAnsi="Times New Roman" w:cs="Times New Roman"/>
      <w:noProof/>
      <w:sz w:val="24"/>
      <w:lang w:val="en-US"/>
    </w:rPr>
  </w:style>
  <w:style w:type="paragraph" w:customStyle="1" w:styleId="Els-body-text">
    <w:name w:val="Els-body-text"/>
    <w:rsid w:val="009018CA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Default">
    <w:name w:val="Default"/>
    <w:rsid w:val="00EA56C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EinfacheTabelle3">
    <w:name w:val="Plain Table 3"/>
    <w:basedOn w:val="NormaleTabelle"/>
    <w:uiPriority w:val="43"/>
    <w:rsid w:val="00386F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ellenberschrift">
    <w:name w:val="Tabellenüberschrift"/>
    <w:basedOn w:val="Beschriftung"/>
    <w:link w:val="TabellenberschriftZchn"/>
    <w:qFormat/>
    <w:rsid w:val="005238B1"/>
    <w:pPr>
      <w:keepNext/>
    </w:pPr>
    <w:rPr>
      <w:sz w:val="20"/>
    </w:rPr>
  </w:style>
  <w:style w:type="character" w:customStyle="1" w:styleId="TabellenberschriftZchn">
    <w:name w:val="Tabellenüberschrift Zchn"/>
    <w:basedOn w:val="BeschriftungZchn"/>
    <w:link w:val="Tabellenberschrift"/>
    <w:rsid w:val="005238B1"/>
    <w:rPr>
      <w:rFonts w:ascii="Times New Roman" w:hAnsi="Times New Roman"/>
      <w:b/>
      <w:iCs/>
      <w:sz w:val="20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DD2455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271F7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4E1D95"/>
    <w:rPr>
      <w:rFonts w:ascii="Times New Roman" w:hAnsi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E4C95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4C95"/>
    <w:rPr>
      <w:rFonts w:ascii="Times New Roman" w:hAnsi="Times New Roman" w:cs="Times New Roman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E4C95"/>
    <w:rPr>
      <w:rFonts w:ascii="Times New Roman" w:hAnsi="Times New Roman" w:cs="Times New Roman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504B3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8D1991"/>
    <w:rPr>
      <w:rFonts w:ascii="Times New Roman" w:eastAsiaTheme="majorEastAsia" w:hAnsi="Times New Roman" w:cstheme="majorBidi"/>
      <w:b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D1991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D1991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D199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D19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554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CF19C-D045-445E-B2C9-C06D862A1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0</Words>
  <Characters>5486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r,Isabel</dc:creator>
  <cp:keywords/>
  <dc:description/>
  <cp:lastModifiedBy>Melanie Filbig</cp:lastModifiedBy>
  <cp:revision>3</cp:revision>
  <cp:lastPrinted>2025-02-24T13:32:00Z</cp:lastPrinted>
  <dcterms:created xsi:type="dcterms:W3CDTF">2025-10-06T15:57:00Z</dcterms:created>
  <dcterms:modified xsi:type="dcterms:W3CDTF">2025-10-0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bioengineering-and-biotechnology</vt:lpwstr>
  </property>
  <property fmtid="{D5CDD505-2E9C-101B-9397-08002B2CF9AE}" pid="13" name="Mendeley Recent Style Name 5_1">
    <vt:lpwstr>Frontiers in Bioengineering and Biotechn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6c5182-2c50-34ec-b0f7-4ed4b8de09ac</vt:lpwstr>
  </property>
  <property fmtid="{D5CDD505-2E9C-101B-9397-08002B2CF9AE}" pid="24" name="Mendeley Citation Style_1">
    <vt:lpwstr>http://www.zotero.org/styles/frontiers-in-bioengineering-and-biotechnology</vt:lpwstr>
  </property>
  <property fmtid="{D5CDD505-2E9C-101B-9397-08002B2CF9AE}" pid="25" name="GrammarlyDocumentId">
    <vt:lpwstr>3f383972-49b7-4850-a53c-6a26025d8e52</vt:lpwstr>
  </property>
</Properties>
</file>